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3D17B" w14:textId="2B60812F" w:rsidR="001B1E7F" w:rsidRDefault="001445A9" w:rsidP="001445A9">
      <w:pPr>
        <w:jc w:val="center"/>
        <w:outlineLvl w:val="0"/>
        <w:rPr>
          <w:rFonts w:ascii="Times" w:eastAsia="MS Mincho" w:hAnsi="Times" w:cs="Arial"/>
          <w:sz w:val="24"/>
          <w:szCs w:val="24"/>
          <w:lang w:val="en-GB"/>
        </w:rPr>
      </w:pPr>
      <w:r>
        <w:rPr>
          <w:rFonts w:ascii="Times" w:eastAsia="MS Mincho" w:hAnsi="Times" w:cs="Arial"/>
          <w:b/>
          <w:sz w:val="24"/>
          <w:szCs w:val="24"/>
          <w:lang w:val="en-GB"/>
        </w:rPr>
        <w:t>Supplementary material S</w:t>
      </w:r>
      <w:r w:rsidR="00731310">
        <w:rPr>
          <w:rFonts w:ascii="Times" w:eastAsia="MS Mincho" w:hAnsi="Times" w:cs="Arial"/>
          <w:b/>
          <w:sz w:val="24"/>
          <w:szCs w:val="24"/>
          <w:lang w:val="en-GB"/>
        </w:rPr>
        <w:t>2</w:t>
      </w:r>
      <w:r w:rsidR="001B1E7F" w:rsidRPr="007C116A">
        <w:rPr>
          <w:rFonts w:ascii="Times" w:eastAsia="MS Mincho" w:hAnsi="Times" w:cs="Arial"/>
          <w:b/>
          <w:sz w:val="24"/>
          <w:szCs w:val="24"/>
          <w:lang w:val="en-GB"/>
        </w:rPr>
        <w:t xml:space="preserve">: </w:t>
      </w:r>
      <w:r w:rsidR="00185DC9">
        <w:rPr>
          <w:rFonts w:ascii="Times" w:eastAsia="MS Mincho" w:hAnsi="Times" w:cs="Arial"/>
          <w:sz w:val="24"/>
          <w:szCs w:val="24"/>
          <w:lang w:val="en-GB"/>
        </w:rPr>
        <w:t xml:space="preserve">Social discounting – recipient </w:t>
      </w:r>
      <w:r w:rsidR="001B1E7F" w:rsidRPr="00F65F7D">
        <w:rPr>
          <w:rFonts w:ascii="Times" w:eastAsia="MS Mincho" w:hAnsi="Times" w:cs="Arial"/>
          <w:sz w:val="24"/>
          <w:szCs w:val="24"/>
          <w:lang w:val="en-GB"/>
        </w:rPr>
        <w:t>questionnaire</w:t>
      </w:r>
    </w:p>
    <w:p w14:paraId="1FB2858B" w14:textId="77777777" w:rsidR="001445A9" w:rsidRPr="007C116A" w:rsidRDefault="001445A9" w:rsidP="001B1E7F">
      <w:pPr>
        <w:outlineLvl w:val="0"/>
        <w:rPr>
          <w:rFonts w:ascii="Times" w:eastAsia="MS Mincho" w:hAnsi="Times" w:cs="Arial"/>
          <w:b/>
          <w:sz w:val="24"/>
          <w:szCs w:val="24"/>
          <w:lang w:val="en-GB"/>
        </w:rPr>
      </w:pPr>
    </w:p>
    <w:p w14:paraId="3C231184" w14:textId="4FA76664" w:rsidR="001445A9" w:rsidRPr="00D50ECC" w:rsidRDefault="001B1E7F" w:rsidP="00D50ECC">
      <w:pPr>
        <w:spacing w:after="0" w:line="360" w:lineRule="auto"/>
        <w:jc w:val="both"/>
        <w:rPr>
          <w:rFonts w:ascii="Times" w:eastAsia="MS Mincho" w:hAnsi="Times" w:cs="Times New Roman"/>
          <w:sz w:val="24"/>
          <w:szCs w:val="24"/>
          <w:lang w:val="en-GB"/>
        </w:rPr>
      </w:pPr>
      <w:r w:rsidRPr="007C116A">
        <w:rPr>
          <w:rFonts w:ascii="Times" w:eastAsia="MS Mincho" w:hAnsi="Times" w:cs="Times New Roman"/>
          <w:noProof/>
          <w:sz w:val="24"/>
          <w:szCs w:val="24"/>
          <w:lang w:val="en-US"/>
        </w:rPr>
        <w:drawing>
          <wp:inline distT="0" distB="0" distL="0" distR="0" wp14:anchorId="20DB61F4" wp14:editId="1B499CFE">
            <wp:extent cx="5361078" cy="7886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078" cy="788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445A9" w:rsidRPr="00D50ECC" w:rsidSect="00FF5C7D">
      <w:headerReference w:type="even" r:id="rId9"/>
      <w:footerReference w:type="even" r:id="rId10"/>
      <w:footerReference w:type="default" r:id="rId11"/>
      <w:pgSz w:w="11906" w:h="16838" w:code="9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D03AC5" w14:textId="77777777" w:rsidR="00BD4887" w:rsidRDefault="00BD4887" w:rsidP="000077BB">
      <w:pPr>
        <w:spacing w:after="0" w:line="240" w:lineRule="auto"/>
      </w:pPr>
      <w:r>
        <w:separator/>
      </w:r>
    </w:p>
  </w:endnote>
  <w:endnote w:type="continuationSeparator" w:id="0">
    <w:p w14:paraId="27D680DF" w14:textId="77777777" w:rsidR="00BD4887" w:rsidRDefault="00BD4887" w:rsidP="00007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AC2E40" w14:textId="77777777" w:rsidR="00C94AB2" w:rsidRDefault="00C94AB2" w:rsidP="009276EB">
    <w:pPr>
      <w:pStyle w:val="Footer1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4</w:t>
    </w:r>
    <w:r>
      <w:rPr>
        <w:rStyle w:val="PageNumber"/>
      </w:rPr>
      <w:fldChar w:fldCharType="end"/>
    </w:r>
  </w:p>
  <w:p w14:paraId="03772B4A" w14:textId="77777777" w:rsidR="00C94AB2" w:rsidRDefault="00C94AB2">
    <w:pPr>
      <w:pStyle w:val="Footer1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CE62CF" w14:textId="77777777" w:rsidR="00C94AB2" w:rsidRPr="00FF0B30" w:rsidRDefault="00C94AB2" w:rsidP="009276EB">
    <w:pPr>
      <w:pStyle w:val="Footer1"/>
      <w:framePr w:wrap="around" w:vAnchor="text" w:hAnchor="margin" w:xAlign="center" w:y="1"/>
      <w:rPr>
        <w:rStyle w:val="PageNumber"/>
        <w:rFonts w:ascii="Times" w:hAnsi="Times"/>
        <w:sz w:val="20"/>
        <w:szCs w:val="20"/>
      </w:rPr>
    </w:pPr>
    <w:r w:rsidRPr="00FF0B30">
      <w:rPr>
        <w:rStyle w:val="PageNumber"/>
        <w:rFonts w:ascii="Times" w:hAnsi="Times"/>
        <w:sz w:val="20"/>
        <w:szCs w:val="20"/>
      </w:rPr>
      <w:fldChar w:fldCharType="begin"/>
    </w:r>
    <w:r w:rsidRPr="00FF0B30">
      <w:rPr>
        <w:rStyle w:val="PageNumber"/>
        <w:rFonts w:ascii="Times" w:hAnsi="Times"/>
        <w:sz w:val="20"/>
        <w:szCs w:val="20"/>
      </w:rPr>
      <w:instrText xml:space="preserve">PAGE  </w:instrText>
    </w:r>
    <w:r w:rsidRPr="00FF0B30">
      <w:rPr>
        <w:rStyle w:val="PageNumber"/>
        <w:rFonts w:ascii="Times" w:hAnsi="Times"/>
        <w:sz w:val="20"/>
        <w:szCs w:val="20"/>
      </w:rPr>
      <w:fldChar w:fldCharType="separate"/>
    </w:r>
    <w:r w:rsidR="00D50ECC">
      <w:rPr>
        <w:rStyle w:val="PageNumber"/>
        <w:rFonts w:ascii="Times" w:hAnsi="Times"/>
        <w:noProof/>
        <w:sz w:val="20"/>
        <w:szCs w:val="20"/>
      </w:rPr>
      <w:t>1</w:t>
    </w:r>
    <w:r w:rsidRPr="00FF0B30">
      <w:rPr>
        <w:rStyle w:val="PageNumber"/>
        <w:rFonts w:ascii="Times" w:hAnsi="Times"/>
        <w:sz w:val="20"/>
        <w:szCs w:val="20"/>
      </w:rPr>
      <w:fldChar w:fldCharType="end"/>
    </w:r>
  </w:p>
  <w:p w14:paraId="02B18269" w14:textId="77777777" w:rsidR="00C94AB2" w:rsidRPr="00FF0B30" w:rsidRDefault="00C94AB2">
    <w:pPr>
      <w:pStyle w:val="Footer1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E86448" w14:textId="77777777" w:rsidR="00BD4887" w:rsidRDefault="00BD4887" w:rsidP="000077BB">
      <w:pPr>
        <w:spacing w:after="0" w:line="240" w:lineRule="auto"/>
      </w:pPr>
      <w:r>
        <w:separator/>
      </w:r>
    </w:p>
  </w:footnote>
  <w:footnote w:type="continuationSeparator" w:id="0">
    <w:p w14:paraId="60B0CC90" w14:textId="77777777" w:rsidR="00BD4887" w:rsidRDefault="00BD4887" w:rsidP="000077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2E76B5" w14:textId="77777777" w:rsidR="00C94AB2" w:rsidRDefault="00C94AB2">
    <w:pPr>
      <w:pStyle w:val="Header"/>
    </w:pPr>
  </w:p>
  <w:p w14:paraId="2F8CBEB8" w14:textId="77777777" w:rsidR="00C94AB2" w:rsidRDefault="00C94AB2">
    <w:pPr>
      <w:pStyle w:val="Header"/>
    </w:pPr>
  </w:p>
  <w:p w14:paraId="457D5ED4" w14:textId="77777777" w:rsidR="00C94AB2" w:rsidRDefault="00C94AB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11F55"/>
    <w:multiLevelType w:val="hybridMultilevel"/>
    <w:tmpl w:val="4DA4FB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0317446"/>
    <w:multiLevelType w:val="hybridMultilevel"/>
    <w:tmpl w:val="F8600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B34AEC"/>
    <w:multiLevelType w:val="hybridMultilevel"/>
    <w:tmpl w:val="21A8A7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7950CC0"/>
    <w:multiLevelType w:val="multilevel"/>
    <w:tmpl w:val="8EF6130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0F5392"/>
    <w:multiLevelType w:val="multilevel"/>
    <w:tmpl w:val="7F148EB0"/>
    <w:lvl w:ilvl="0">
      <w:start w:val="2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40D5F49"/>
    <w:multiLevelType w:val="multilevel"/>
    <w:tmpl w:val="5AC234C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A8934DF"/>
    <w:multiLevelType w:val="hybridMultilevel"/>
    <w:tmpl w:val="09B8505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987B10"/>
    <w:multiLevelType w:val="multilevel"/>
    <w:tmpl w:val="E7E867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7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5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3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560" w:hanging="1800"/>
      </w:pPr>
      <w:rPr>
        <w:rFonts w:hint="default"/>
      </w:rPr>
    </w:lvl>
  </w:abstractNum>
  <w:abstractNum w:abstractNumId="8" w15:restartNumberingAfterBreak="0">
    <w:nsid w:val="1BCA5744"/>
    <w:multiLevelType w:val="multilevel"/>
    <w:tmpl w:val="49BC44B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  <w:sz w:val="18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sz w:val="1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sz w:val="1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 w:val="0"/>
        <w:sz w:val="1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sz w:val="18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 w:val="0"/>
        <w:sz w:val="1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sz w:val="18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  <w:sz w:val="1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sz w:val="18"/>
      </w:rPr>
    </w:lvl>
  </w:abstractNum>
  <w:abstractNum w:abstractNumId="9" w15:restartNumberingAfterBreak="0">
    <w:nsid w:val="223178FC"/>
    <w:multiLevelType w:val="hybridMultilevel"/>
    <w:tmpl w:val="90AA67E4"/>
    <w:lvl w:ilvl="0" w:tplc="15EEB8C2">
      <w:start w:val="1"/>
      <w:numFmt w:val="decimal"/>
      <w:lvlText w:val="%1."/>
      <w:lvlJc w:val="left"/>
      <w:pPr>
        <w:ind w:left="1160" w:hanging="360"/>
      </w:pPr>
      <w:rPr>
        <w:rFonts w:asciiTheme="minorHAnsi" w:eastAsia="MS Mincho" w:hAnsiTheme="minorHAnsi" w:cs="Arial"/>
        <w:color w:val="auto"/>
      </w:rPr>
    </w:lvl>
    <w:lvl w:ilvl="1" w:tplc="04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0" w15:restartNumberingAfterBreak="0">
    <w:nsid w:val="2525377A"/>
    <w:multiLevelType w:val="hybridMultilevel"/>
    <w:tmpl w:val="B112B3B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 w15:restartNumberingAfterBreak="0">
    <w:nsid w:val="2836657F"/>
    <w:multiLevelType w:val="hybridMultilevel"/>
    <w:tmpl w:val="17F8E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9511C9"/>
    <w:multiLevelType w:val="hybridMultilevel"/>
    <w:tmpl w:val="C880669A"/>
    <w:lvl w:ilvl="0" w:tplc="640447B8">
      <w:start w:val="2"/>
      <w:numFmt w:val="lowerRoman"/>
      <w:lvlText w:val="%1)"/>
      <w:lvlJc w:val="left"/>
      <w:pPr>
        <w:ind w:left="1507" w:hanging="72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867" w:hanging="360"/>
      </w:pPr>
    </w:lvl>
    <w:lvl w:ilvl="2" w:tplc="1C09001B" w:tentative="1">
      <w:start w:val="1"/>
      <w:numFmt w:val="lowerRoman"/>
      <w:lvlText w:val="%3."/>
      <w:lvlJc w:val="right"/>
      <w:pPr>
        <w:ind w:left="2587" w:hanging="180"/>
      </w:pPr>
    </w:lvl>
    <w:lvl w:ilvl="3" w:tplc="1C09000F" w:tentative="1">
      <w:start w:val="1"/>
      <w:numFmt w:val="decimal"/>
      <w:lvlText w:val="%4."/>
      <w:lvlJc w:val="left"/>
      <w:pPr>
        <w:ind w:left="3307" w:hanging="360"/>
      </w:pPr>
    </w:lvl>
    <w:lvl w:ilvl="4" w:tplc="1C090019" w:tentative="1">
      <w:start w:val="1"/>
      <w:numFmt w:val="lowerLetter"/>
      <w:lvlText w:val="%5."/>
      <w:lvlJc w:val="left"/>
      <w:pPr>
        <w:ind w:left="4027" w:hanging="360"/>
      </w:pPr>
    </w:lvl>
    <w:lvl w:ilvl="5" w:tplc="1C09001B" w:tentative="1">
      <w:start w:val="1"/>
      <w:numFmt w:val="lowerRoman"/>
      <w:lvlText w:val="%6."/>
      <w:lvlJc w:val="right"/>
      <w:pPr>
        <w:ind w:left="4747" w:hanging="180"/>
      </w:pPr>
    </w:lvl>
    <w:lvl w:ilvl="6" w:tplc="1C09000F" w:tentative="1">
      <w:start w:val="1"/>
      <w:numFmt w:val="decimal"/>
      <w:lvlText w:val="%7."/>
      <w:lvlJc w:val="left"/>
      <w:pPr>
        <w:ind w:left="5467" w:hanging="360"/>
      </w:pPr>
    </w:lvl>
    <w:lvl w:ilvl="7" w:tplc="1C090019" w:tentative="1">
      <w:start w:val="1"/>
      <w:numFmt w:val="lowerLetter"/>
      <w:lvlText w:val="%8."/>
      <w:lvlJc w:val="left"/>
      <w:pPr>
        <w:ind w:left="6187" w:hanging="360"/>
      </w:pPr>
    </w:lvl>
    <w:lvl w:ilvl="8" w:tplc="1C09001B" w:tentative="1">
      <w:start w:val="1"/>
      <w:numFmt w:val="lowerRoman"/>
      <w:lvlText w:val="%9."/>
      <w:lvlJc w:val="right"/>
      <w:pPr>
        <w:ind w:left="6907" w:hanging="180"/>
      </w:pPr>
    </w:lvl>
  </w:abstractNum>
  <w:abstractNum w:abstractNumId="13" w15:restartNumberingAfterBreak="0">
    <w:nsid w:val="29AD1AB2"/>
    <w:multiLevelType w:val="hybridMultilevel"/>
    <w:tmpl w:val="89C23A2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E115A1"/>
    <w:multiLevelType w:val="multilevel"/>
    <w:tmpl w:val="000C41F8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5" w15:restartNumberingAfterBreak="0">
    <w:nsid w:val="30AA1850"/>
    <w:multiLevelType w:val="hybridMultilevel"/>
    <w:tmpl w:val="156AD58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0B1D29"/>
    <w:multiLevelType w:val="multilevel"/>
    <w:tmpl w:val="000C41F8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7" w15:restartNumberingAfterBreak="0">
    <w:nsid w:val="332D0D86"/>
    <w:multiLevelType w:val="hybridMultilevel"/>
    <w:tmpl w:val="EF88D068"/>
    <w:lvl w:ilvl="0" w:tplc="04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18" w15:restartNumberingAfterBreak="0">
    <w:nsid w:val="3D0A6D86"/>
    <w:multiLevelType w:val="hybridMultilevel"/>
    <w:tmpl w:val="DC449952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DBC0FF0"/>
    <w:multiLevelType w:val="multilevel"/>
    <w:tmpl w:val="3A346C5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F2B1F3A"/>
    <w:multiLevelType w:val="hybridMultilevel"/>
    <w:tmpl w:val="15F0D53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 w15:restartNumberingAfterBreak="0">
    <w:nsid w:val="40165706"/>
    <w:multiLevelType w:val="hybridMultilevel"/>
    <w:tmpl w:val="B0E23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A75ADA"/>
    <w:multiLevelType w:val="multilevel"/>
    <w:tmpl w:val="548C1A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3" w15:restartNumberingAfterBreak="0">
    <w:nsid w:val="474A3717"/>
    <w:multiLevelType w:val="hybridMultilevel"/>
    <w:tmpl w:val="32D80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BA411A"/>
    <w:multiLevelType w:val="hybridMultilevel"/>
    <w:tmpl w:val="7D9E9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256B63"/>
    <w:multiLevelType w:val="hybridMultilevel"/>
    <w:tmpl w:val="7764D31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2C123F"/>
    <w:multiLevelType w:val="hybridMultilevel"/>
    <w:tmpl w:val="4EBABC26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557D6398"/>
    <w:multiLevelType w:val="hybridMultilevel"/>
    <w:tmpl w:val="6A68A82A"/>
    <w:lvl w:ilvl="0" w:tplc="1C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8" w15:restartNumberingAfterBreak="0">
    <w:nsid w:val="570A6807"/>
    <w:multiLevelType w:val="hybridMultilevel"/>
    <w:tmpl w:val="C880669A"/>
    <w:lvl w:ilvl="0" w:tplc="640447B8">
      <w:start w:val="2"/>
      <w:numFmt w:val="lowerRoman"/>
      <w:lvlText w:val="%1)"/>
      <w:lvlJc w:val="left"/>
      <w:pPr>
        <w:ind w:left="1507" w:hanging="72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867" w:hanging="360"/>
      </w:pPr>
    </w:lvl>
    <w:lvl w:ilvl="2" w:tplc="1C09001B" w:tentative="1">
      <w:start w:val="1"/>
      <w:numFmt w:val="lowerRoman"/>
      <w:lvlText w:val="%3."/>
      <w:lvlJc w:val="right"/>
      <w:pPr>
        <w:ind w:left="2587" w:hanging="180"/>
      </w:pPr>
    </w:lvl>
    <w:lvl w:ilvl="3" w:tplc="1C09000F" w:tentative="1">
      <w:start w:val="1"/>
      <w:numFmt w:val="decimal"/>
      <w:lvlText w:val="%4."/>
      <w:lvlJc w:val="left"/>
      <w:pPr>
        <w:ind w:left="3307" w:hanging="360"/>
      </w:pPr>
    </w:lvl>
    <w:lvl w:ilvl="4" w:tplc="1C090019" w:tentative="1">
      <w:start w:val="1"/>
      <w:numFmt w:val="lowerLetter"/>
      <w:lvlText w:val="%5."/>
      <w:lvlJc w:val="left"/>
      <w:pPr>
        <w:ind w:left="4027" w:hanging="360"/>
      </w:pPr>
    </w:lvl>
    <w:lvl w:ilvl="5" w:tplc="1C09001B" w:tentative="1">
      <w:start w:val="1"/>
      <w:numFmt w:val="lowerRoman"/>
      <w:lvlText w:val="%6."/>
      <w:lvlJc w:val="right"/>
      <w:pPr>
        <w:ind w:left="4747" w:hanging="180"/>
      </w:pPr>
    </w:lvl>
    <w:lvl w:ilvl="6" w:tplc="1C09000F" w:tentative="1">
      <w:start w:val="1"/>
      <w:numFmt w:val="decimal"/>
      <w:lvlText w:val="%7."/>
      <w:lvlJc w:val="left"/>
      <w:pPr>
        <w:ind w:left="5467" w:hanging="360"/>
      </w:pPr>
    </w:lvl>
    <w:lvl w:ilvl="7" w:tplc="1C090019" w:tentative="1">
      <w:start w:val="1"/>
      <w:numFmt w:val="lowerLetter"/>
      <w:lvlText w:val="%8."/>
      <w:lvlJc w:val="left"/>
      <w:pPr>
        <w:ind w:left="6187" w:hanging="360"/>
      </w:pPr>
    </w:lvl>
    <w:lvl w:ilvl="8" w:tplc="1C09001B" w:tentative="1">
      <w:start w:val="1"/>
      <w:numFmt w:val="lowerRoman"/>
      <w:lvlText w:val="%9."/>
      <w:lvlJc w:val="right"/>
      <w:pPr>
        <w:ind w:left="6907" w:hanging="180"/>
      </w:pPr>
    </w:lvl>
  </w:abstractNum>
  <w:abstractNum w:abstractNumId="29" w15:restartNumberingAfterBreak="0">
    <w:nsid w:val="574E04DD"/>
    <w:multiLevelType w:val="hybridMultilevel"/>
    <w:tmpl w:val="B84A610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627F4B"/>
    <w:multiLevelType w:val="multilevel"/>
    <w:tmpl w:val="000C41F8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1" w15:restartNumberingAfterBreak="0">
    <w:nsid w:val="59D463FF"/>
    <w:multiLevelType w:val="multilevel"/>
    <w:tmpl w:val="FEFA729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59E32697"/>
    <w:multiLevelType w:val="hybridMultilevel"/>
    <w:tmpl w:val="62F02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6949B4"/>
    <w:multiLevelType w:val="multilevel"/>
    <w:tmpl w:val="60E219E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5F8B1757"/>
    <w:multiLevelType w:val="hybridMultilevel"/>
    <w:tmpl w:val="4D24DD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FC0239C"/>
    <w:multiLevelType w:val="hybridMultilevel"/>
    <w:tmpl w:val="C6CC0D3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6" w15:restartNumberingAfterBreak="0">
    <w:nsid w:val="5FF15C06"/>
    <w:multiLevelType w:val="hybridMultilevel"/>
    <w:tmpl w:val="800E327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2D588B"/>
    <w:multiLevelType w:val="hybridMultilevel"/>
    <w:tmpl w:val="FB5A355C"/>
    <w:lvl w:ilvl="0" w:tplc="7E70312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8B5E41"/>
    <w:multiLevelType w:val="hybridMultilevel"/>
    <w:tmpl w:val="4C8C25C6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39" w15:restartNumberingAfterBreak="0">
    <w:nsid w:val="68E61237"/>
    <w:multiLevelType w:val="multilevel"/>
    <w:tmpl w:val="D9A4E3F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33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22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7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9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5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1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24" w:hanging="1800"/>
      </w:pPr>
      <w:rPr>
        <w:rFonts w:hint="default"/>
      </w:rPr>
    </w:lvl>
  </w:abstractNum>
  <w:abstractNum w:abstractNumId="40" w15:restartNumberingAfterBreak="0">
    <w:nsid w:val="694F3CA1"/>
    <w:multiLevelType w:val="hybridMultilevel"/>
    <w:tmpl w:val="BA223AA2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 w15:restartNumberingAfterBreak="0">
    <w:nsid w:val="6A120E75"/>
    <w:multiLevelType w:val="hybridMultilevel"/>
    <w:tmpl w:val="50262772"/>
    <w:lvl w:ilvl="0" w:tplc="3A2E5B1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EF26AF"/>
    <w:multiLevelType w:val="multilevel"/>
    <w:tmpl w:val="7614620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3" w15:restartNumberingAfterBreak="0">
    <w:nsid w:val="721E450D"/>
    <w:multiLevelType w:val="hybridMultilevel"/>
    <w:tmpl w:val="1E5E3D9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597F48"/>
    <w:multiLevelType w:val="multilevel"/>
    <w:tmpl w:val="7E74C7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5" w15:restartNumberingAfterBreak="0">
    <w:nsid w:val="7622361D"/>
    <w:multiLevelType w:val="multilevel"/>
    <w:tmpl w:val="49BC44B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  <w:sz w:val="18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sz w:val="1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sz w:val="1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 w:val="0"/>
        <w:sz w:val="1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sz w:val="18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 w:val="0"/>
        <w:sz w:val="1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sz w:val="18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  <w:sz w:val="1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sz w:val="18"/>
      </w:rPr>
    </w:lvl>
  </w:abstractNum>
  <w:abstractNum w:abstractNumId="46" w15:restartNumberingAfterBreak="0">
    <w:nsid w:val="78BD3F33"/>
    <w:multiLevelType w:val="hybridMultilevel"/>
    <w:tmpl w:val="772077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90926A8"/>
    <w:multiLevelType w:val="multilevel"/>
    <w:tmpl w:val="000C41F8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8" w15:restartNumberingAfterBreak="0">
    <w:nsid w:val="7C2A3A1F"/>
    <w:multiLevelType w:val="multilevel"/>
    <w:tmpl w:val="0F581B4A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49" w15:restartNumberingAfterBreak="0">
    <w:nsid w:val="7CD973DA"/>
    <w:multiLevelType w:val="hybridMultilevel"/>
    <w:tmpl w:val="430ECE5A"/>
    <w:lvl w:ilvl="0" w:tplc="1EA0464C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8"/>
  </w:num>
  <w:num w:numId="2">
    <w:abstractNumId w:val="26"/>
  </w:num>
  <w:num w:numId="3">
    <w:abstractNumId w:val="49"/>
  </w:num>
  <w:num w:numId="4">
    <w:abstractNumId w:val="2"/>
  </w:num>
  <w:num w:numId="5">
    <w:abstractNumId w:val="40"/>
  </w:num>
  <w:num w:numId="6">
    <w:abstractNumId w:val="10"/>
  </w:num>
  <w:num w:numId="7">
    <w:abstractNumId w:val="20"/>
  </w:num>
  <w:num w:numId="8">
    <w:abstractNumId w:val="35"/>
  </w:num>
  <w:num w:numId="9">
    <w:abstractNumId w:val="27"/>
  </w:num>
  <w:num w:numId="10">
    <w:abstractNumId w:val="9"/>
  </w:num>
  <w:num w:numId="11">
    <w:abstractNumId w:val="7"/>
  </w:num>
  <w:num w:numId="12">
    <w:abstractNumId w:val="44"/>
  </w:num>
  <w:num w:numId="13">
    <w:abstractNumId w:val="22"/>
  </w:num>
  <w:num w:numId="14">
    <w:abstractNumId w:val="37"/>
  </w:num>
  <w:num w:numId="15">
    <w:abstractNumId w:val="28"/>
  </w:num>
  <w:num w:numId="16">
    <w:abstractNumId w:val="4"/>
  </w:num>
  <w:num w:numId="17">
    <w:abstractNumId w:val="3"/>
  </w:num>
  <w:num w:numId="18">
    <w:abstractNumId w:val="45"/>
  </w:num>
  <w:num w:numId="19">
    <w:abstractNumId w:val="8"/>
  </w:num>
  <w:num w:numId="20">
    <w:abstractNumId w:val="5"/>
  </w:num>
  <w:num w:numId="21">
    <w:abstractNumId w:val="0"/>
  </w:num>
  <w:num w:numId="22">
    <w:abstractNumId w:val="32"/>
  </w:num>
  <w:num w:numId="23">
    <w:abstractNumId w:val="21"/>
  </w:num>
  <w:num w:numId="24">
    <w:abstractNumId w:val="46"/>
  </w:num>
  <w:num w:numId="25">
    <w:abstractNumId w:val="34"/>
  </w:num>
  <w:num w:numId="26">
    <w:abstractNumId w:val="19"/>
  </w:num>
  <w:num w:numId="27">
    <w:abstractNumId w:val="33"/>
  </w:num>
  <w:num w:numId="28">
    <w:abstractNumId w:val="42"/>
  </w:num>
  <w:num w:numId="29">
    <w:abstractNumId w:val="31"/>
  </w:num>
  <w:num w:numId="30">
    <w:abstractNumId w:val="25"/>
  </w:num>
  <w:num w:numId="31">
    <w:abstractNumId w:val="47"/>
  </w:num>
  <w:num w:numId="32">
    <w:abstractNumId w:val="15"/>
  </w:num>
  <w:num w:numId="33">
    <w:abstractNumId w:val="6"/>
  </w:num>
  <w:num w:numId="34">
    <w:abstractNumId w:val="29"/>
  </w:num>
  <w:num w:numId="35">
    <w:abstractNumId w:val="43"/>
  </w:num>
  <w:num w:numId="36">
    <w:abstractNumId w:val="41"/>
  </w:num>
  <w:num w:numId="37">
    <w:abstractNumId w:val="36"/>
  </w:num>
  <w:num w:numId="38">
    <w:abstractNumId w:val="13"/>
  </w:num>
  <w:num w:numId="39">
    <w:abstractNumId w:val="30"/>
  </w:num>
  <w:num w:numId="40">
    <w:abstractNumId w:val="14"/>
  </w:num>
  <w:num w:numId="41">
    <w:abstractNumId w:val="16"/>
  </w:num>
  <w:num w:numId="42">
    <w:abstractNumId w:val="18"/>
  </w:num>
  <w:num w:numId="43">
    <w:abstractNumId w:val="12"/>
  </w:num>
  <w:num w:numId="44">
    <w:abstractNumId w:val="39"/>
  </w:num>
  <w:num w:numId="45">
    <w:abstractNumId w:val="17"/>
  </w:num>
  <w:num w:numId="46">
    <w:abstractNumId w:val="1"/>
  </w:num>
  <w:num w:numId="47">
    <w:abstractNumId w:val="11"/>
  </w:num>
  <w:num w:numId="48">
    <w:abstractNumId w:val="24"/>
  </w:num>
  <w:num w:numId="49">
    <w:abstractNumId w:val="38"/>
  </w:num>
  <w:num w:numId="5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5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Z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ZA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7BB"/>
    <w:rsid w:val="00002CD7"/>
    <w:rsid w:val="00002FD0"/>
    <w:rsid w:val="000065EE"/>
    <w:rsid w:val="00007360"/>
    <w:rsid w:val="000077BB"/>
    <w:rsid w:val="0000790C"/>
    <w:rsid w:val="00010459"/>
    <w:rsid w:val="00010E9E"/>
    <w:rsid w:val="00011EC4"/>
    <w:rsid w:val="00013CF8"/>
    <w:rsid w:val="00020567"/>
    <w:rsid w:val="00023C11"/>
    <w:rsid w:val="00024AE7"/>
    <w:rsid w:val="0002511B"/>
    <w:rsid w:val="00025336"/>
    <w:rsid w:val="00025F73"/>
    <w:rsid w:val="0002656F"/>
    <w:rsid w:val="000266E4"/>
    <w:rsid w:val="0002680A"/>
    <w:rsid w:val="000270CA"/>
    <w:rsid w:val="000270FE"/>
    <w:rsid w:val="00030853"/>
    <w:rsid w:val="00030E6D"/>
    <w:rsid w:val="00031944"/>
    <w:rsid w:val="000319B0"/>
    <w:rsid w:val="00031C5B"/>
    <w:rsid w:val="00031E08"/>
    <w:rsid w:val="00034E86"/>
    <w:rsid w:val="0004154D"/>
    <w:rsid w:val="00042997"/>
    <w:rsid w:val="00043697"/>
    <w:rsid w:val="00044305"/>
    <w:rsid w:val="0004433D"/>
    <w:rsid w:val="0004491D"/>
    <w:rsid w:val="0004564B"/>
    <w:rsid w:val="000469AA"/>
    <w:rsid w:val="00046C36"/>
    <w:rsid w:val="00047549"/>
    <w:rsid w:val="00047FE8"/>
    <w:rsid w:val="000509C5"/>
    <w:rsid w:val="000516E7"/>
    <w:rsid w:val="000524D4"/>
    <w:rsid w:val="00052E2F"/>
    <w:rsid w:val="00055173"/>
    <w:rsid w:val="0005716B"/>
    <w:rsid w:val="00057F9D"/>
    <w:rsid w:val="0006277F"/>
    <w:rsid w:val="00063035"/>
    <w:rsid w:val="00063FDF"/>
    <w:rsid w:val="0006444E"/>
    <w:rsid w:val="00065AE3"/>
    <w:rsid w:val="00065BFD"/>
    <w:rsid w:val="000663E4"/>
    <w:rsid w:val="00070865"/>
    <w:rsid w:val="000725A9"/>
    <w:rsid w:val="00072FB0"/>
    <w:rsid w:val="000738F2"/>
    <w:rsid w:val="0007471C"/>
    <w:rsid w:val="00074F00"/>
    <w:rsid w:val="00080436"/>
    <w:rsid w:val="0008051A"/>
    <w:rsid w:val="00081CAD"/>
    <w:rsid w:val="00082367"/>
    <w:rsid w:val="000830EF"/>
    <w:rsid w:val="0008646F"/>
    <w:rsid w:val="00087B25"/>
    <w:rsid w:val="000908C0"/>
    <w:rsid w:val="00090D20"/>
    <w:rsid w:val="000918AE"/>
    <w:rsid w:val="00091F76"/>
    <w:rsid w:val="000934DC"/>
    <w:rsid w:val="00094771"/>
    <w:rsid w:val="000948F6"/>
    <w:rsid w:val="0009495F"/>
    <w:rsid w:val="000956CB"/>
    <w:rsid w:val="000A1C61"/>
    <w:rsid w:val="000A1FF8"/>
    <w:rsid w:val="000A2164"/>
    <w:rsid w:val="000A5309"/>
    <w:rsid w:val="000A55FD"/>
    <w:rsid w:val="000A776A"/>
    <w:rsid w:val="000B2621"/>
    <w:rsid w:val="000B512B"/>
    <w:rsid w:val="000B7CCC"/>
    <w:rsid w:val="000B7D56"/>
    <w:rsid w:val="000C07D5"/>
    <w:rsid w:val="000C088A"/>
    <w:rsid w:val="000C3A3E"/>
    <w:rsid w:val="000C3FD5"/>
    <w:rsid w:val="000C4E54"/>
    <w:rsid w:val="000D090E"/>
    <w:rsid w:val="000D1BDC"/>
    <w:rsid w:val="000D5345"/>
    <w:rsid w:val="000D5757"/>
    <w:rsid w:val="000D58C9"/>
    <w:rsid w:val="000D5AC8"/>
    <w:rsid w:val="000E1116"/>
    <w:rsid w:val="000E2A60"/>
    <w:rsid w:val="000E3360"/>
    <w:rsid w:val="000E4A08"/>
    <w:rsid w:val="000E4B5C"/>
    <w:rsid w:val="000E4F0F"/>
    <w:rsid w:val="000E5099"/>
    <w:rsid w:val="000E56D8"/>
    <w:rsid w:val="000E5E4A"/>
    <w:rsid w:val="000E6BD7"/>
    <w:rsid w:val="000F138F"/>
    <w:rsid w:val="000F15D2"/>
    <w:rsid w:val="000F3C64"/>
    <w:rsid w:val="000F3D4E"/>
    <w:rsid w:val="000F4A2E"/>
    <w:rsid w:val="000F4A82"/>
    <w:rsid w:val="000F579E"/>
    <w:rsid w:val="000F5D34"/>
    <w:rsid w:val="000F6AD7"/>
    <w:rsid w:val="0010042D"/>
    <w:rsid w:val="00100FDA"/>
    <w:rsid w:val="00100FF1"/>
    <w:rsid w:val="001035A9"/>
    <w:rsid w:val="0010403C"/>
    <w:rsid w:val="00104202"/>
    <w:rsid w:val="00104744"/>
    <w:rsid w:val="00104C69"/>
    <w:rsid w:val="0011038E"/>
    <w:rsid w:val="00110390"/>
    <w:rsid w:val="00111346"/>
    <w:rsid w:val="00111F3D"/>
    <w:rsid w:val="00112AA0"/>
    <w:rsid w:val="00114745"/>
    <w:rsid w:val="00114F30"/>
    <w:rsid w:val="00114F78"/>
    <w:rsid w:val="00115F8D"/>
    <w:rsid w:val="0011798E"/>
    <w:rsid w:val="00120B93"/>
    <w:rsid w:val="00120EF5"/>
    <w:rsid w:val="00121B5E"/>
    <w:rsid w:val="00123BAB"/>
    <w:rsid w:val="00123FE7"/>
    <w:rsid w:val="001249B1"/>
    <w:rsid w:val="00130240"/>
    <w:rsid w:val="00133149"/>
    <w:rsid w:val="001343C8"/>
    <w:rsid w:val="0013490B"/>
    <w:rsid w:val="0013500D"/>
    <w:rsid w:val="00140D75"/>
    <w:rsid w:val="00141683"/>
    <w:rsid w:val="00141B7D"/>
    <w:rsid w:val="00141D98"/>
    <w:rsid w:val="001445A9"/>
    <w:rsid w:val="001457EF"/>
    <w:rsid w:val="0014580E"/>
    <w:rsid w:val="00150104"/>
    <w:rsid w:val="00150C7E"/>
    <w:rsid w:val="00150D75"/>
    <w:rsid w:val="00151ED0"/>
    <w:rsid w:val="00152D3D"/>
    <w:rsid w:val="00153389"/>
    <w:rsid w:val="001537FB"/>
    <w:rsid w:val="00153C02"/>
    <w:rsid w:val="00153D5C"/>
    <w:rsid w:val="00155AF6"/>
    <w:rsid w:val="00156536"/>
    <w:rsid w:val="00157132"/>
    <w:rsid w:val="00160C66"/>
    <w:rsid w:val="00163921"/>
    <w:rsid w:val="00163E78"/>
    <w:rsid w:val="001649FF"/>
    <w:rsid w:val="001673E3"/>
    <w:rsid w:val="001704AD"/>
    <w:rsid w:val="00170BB5"/>
    <w:rsid w:val="0017119F"/>
    <w:rsid w:val="00172004"/>
    <w:rsid w:val="001724C4"/>
    <w:rsid w:val="001731F4"/>
    <w:rsid w:val="00173C64"/>
    <w:rsid w:val="00174AEE"/>
    <w:rsid w:val="00174F89"/>
    <w:rsid w:val="00175B29"/>
    <w:rsid w:val="00176869"/>
    <w:rsid w:val="00176988"/>
    <w:rsid w:val="001771E6"/>
    <w:rsid w:val="001772B4"/>
    <w:rsid w:val="001806AE"/>
    <w:rsid w:val="001821F4"/>
    <w:rsid w:val="00183F71"/>
    <w:rsid w:val="00185A87"/>
    <w:rsid w:val="00185DC9"/>
    <w:rsid w:val="0018638B"/>
    <w:rsid w:val="0018677F"/>
    <w:rsid w:val="0018689E"/>
    <w:rsid w:val="001878E9"/>
    <w:rsid w:val="0019131B"/>
    <w:rsid w:val="00191AFD"/>
    <w:rsid w:val="00193B05"/>
    <w:rsid w:val="00195388"/>
    <w:rsid w:val="00195FD8"/>
    <w:rsid w:val="00196FAB"/>
    <w:rsid w:val="001A0B0C"/>
    <w:rsid w:val="001A11D1"/>
    <w:rsid w:val="001A2578"/>
    <w:rsid w:val="001A3BEB"/>
    <w:rsid w:val="001A4D0B"/>
    <w:rsid w:val="001A5780"/>
    <w:rsid w:val="001A5BC4"/>
    <w:rsid w:val="001B1BF1"/>
    <w:rsid w:val="001B1E7F"/>
    <w:rsid w:val="001B1F4D"/>
    <w:rsid w:val="001B368F"/>
    <w:rsid w:val="001B41D9"/>
    <w:rsid w:val="001C1A16"/>
    <w:rsid w:val="001C2D29"/>
    <w:rsid w:val="001C31F3"/>
    <w:rsid w:val="001C42EF"/>
    <w:rsid w:val="001C4DCF"/>
    <w:rsid w:val="001C7214"/>
    <w:rsid w:val="001D2DED"/>
    <w:rsid w:val="001D3657"/>
    <w:rsid w:val="001D45E5"/>
    <w:rsid w:val="001D6D9D"/>
    <w:rsid w:val="001D7E12"/>
    <w:rsid w:val="001E1693"/>
    <w:rsid w:val="001E2E30"/>
    <w:rsid w:val="001E3085"/>
    <w:rsid w:val="001E4DC7"/>
    <w:rsid w:val="001E79CE"/>
    <w:rsid w:val="001E7FE7"/>
    <w:rsid w:val="001F3011"/>
    <w:rsid w:val="001F3532"/>
    <w:rsid w:val="001F37A8"/>
    <w:rsid w:val="001F3843"/>
    <w:rsid w:val="001F531D"/>
    <w:rsid w:val="001F59BB"/>
    <w:rsid w:val="001F6DF8"/>
    <w:rsid w:val="001F7D5B"/>
    <w:rsid w:val="00200AB4"/>
    <w:rsid w:val="00200D70"/>
    <w:rsid w:val="002016F8"/>
    <w:rsid w:val="00201C67"/>
    <w:rsid w:val="00202729"/>
    <w:rsid w:val="002029C9"/>
    <w:rsid w:val="00202D69"/>
    <w:rsid w:val="002034D9"/>
    <w:rsid w:val="00203C02"/>
    <w:rsid w:val="00204402"/>
    <w:rsid w:val="0020464C"/>
    <w:rsid w:val="00205BDE"/>
    <w:rsid w:val="00205F8E"/>
    <w:rsid w:val="0021167E"/>
    <w:rsid w:val="00211902"/>
    <w:rsid w:val="002157DC"/>
    <w:rsid w:val="00215888"/>
    <w:rsid w:val="00216F39"/>
    <w:rsid w:val="00217B05"/>
    <w:rsid w:val="0022162B"/>
    <w:rsid w:val="00222FD9"/>
    <w:rsid w:val="0022353C"/>
    <w:rsid w:val="00224CEF"/>
    <w:rsid w:val="002266FA"/>
    <w:rsid w:val="002268EC"/>
    <w:rsid w:val="002276B9"/>
    <w:rsid w:val="00227845"/>
    <w:rsid w:val="00227D26"/>
    <w:rsid w:val="00230710"/>
    <w:rsid w:val="00231CDD"/>
    <w:rsid w:val="0023440D"/>
    <w:rsid w:val="00234BBD"/>
    <w:rsid w:val="00235DAA"/>
    <w:rsid w:val="00243285"/>
    <w:rsid w:val="002433EF"/>
    <w:rsid w:val="00243D7D"/>
    <w:rsid w:val="00243E9C"/>
    <w:rsid w:val="00245614"/>
    <w:rsid w:val="00245CA9"/>
    <w:rsid w:val="00246B21"/>
    <w:rsid w:val="00247368"/>
    <w:rsid w:val="00247412"/>
    <w:rsid w:val="0025098E"/>
    <w:rsid w:val="002526D6"/>
    <w:rsid w:val="002554D4"/>
    <w:rsid w:val="0025580A"/>
    <w:rsid w:val="002559A3"/>
    <w:rsid w:val="00256B1E"/>
    <w:rsid w:val="0025738A"/>
    <w:rsid w:val="00261013"/>
    <w:rsid w:val="00261EB6"/>
    <w:rsid w:val="002627B4"/>
    <w:rsid w:val="002629E6"/>
    <w:rsid w:val="002710A9"/>
    <w:rsid w:val="0027240C"/>
    <w:rsid w:val="00272F5F"/>
    <w:rsid w:val="00273A83"/>
    <w:rsid w:val="00273D95"/>
    <w:rsid w:val="00274435"/>
    <w:rsid w:val="00274461"/>
    <w:rsid w:val="0027536D"/>
    <w:rsid w:val="00275B60"/>
    <w:rsid w:val="00276880"/>
    <w:rsid w:val="00276AE8"/>
    <w:rsid w:val="002775E3"/>
    <w:rsid w:val="0027786B"/>
    <w:rsid w:val="00280F15"/>
    <w:rsid w:val="002815F9"/>
    <w:rsid w:val="00281E64"/>
    <w:rsid w:val="002826EA"/>
    <w:rsid w:val="002835AD"/>
    <w:rsid w:val="00283849"/>
    <w:rsid w:val="0028572E"/>
    <w:rsid w:val="00286DD9"/>
    <w:rsid w:val="00290844"/>
    <w:rsid w:val="00291096"/>
    <w:rsid w:val="002938BC"/>
    <w:rsid w:val="00293F91"/>
    <w:rsid w:val="00294323"/>
    <w:rsid w:val="00295608"/>
    <w:rsid w:val="0029662C"/>
    <w:rsid w:val="00296B45"/>
    <w:rsid w:val="002973C3"/>
    <w:rsid w:val="002A0DA0"/>
    <w:rsid w:val="002A113F"/>
    <w:rsid w:val="002A1A37"/>
    <w:rsid w:val="002A2CCC"/>
    <w:rsid w:val="002A3ED7"/>
    <w:rsid w:val="002B0CC3"/>
    <w:rsid w:val="002B1CFB"/>
    <w:rsid w:val="002B3DE7"/>
    <w:rsid w:val="002B3E41"/>
    <w:rsid w:val="002B499C"/>
    <w:rsid w:val="002B58D0"/>
    <w:rsid w:val="002B5D88"/>
    <w:rsid w:val="002B663E"/>
    <w:rsid w:val="002B70F0"/>
    <w:rsid w:val="002C2143"/>
    <w:rsid w:val="002C2511"/>
    <w:rsid w:val="002C3545"/>
    <w:rsid w:val="002C7862"/>
    <w:rsid w:val="002D39C8"/>
    <w:rsid w:val="002D3E33"/>
    <w:rsid w:val="002D4752"/>
    <w:rsid w:val="002D48E1"/>
    <w:rsid w:val="002D532B"/>
    <w:rsid w:val="002D5A84"/>
    <w:rsid w:val="002D5E33"/>
    <w:rsid w:val="002D6820"/>
    <w:rsid w:val="002D7BC9"/>
    <w:rsid w:val="002E1A1E"/>
    <w:rsid w:val="002E21B9"/>
    <w:rsid w:val="002E21F8"/>
    <w:rsid w:val="002E2450"/>
    <w:rsid w:val="002E3A7C"/>
    <w:rsid w:val="002E3CB0"/>
    <w:rsid w:val="002E592D"/>
    <w:rsid w:val="002E5BBD"/>
    <w:rsid w:val="002E6275"/>
    <w:rsid w:val="002E6C61"/>
    <w:rsid w:val="002E6EB1"/>
    <w:rsid w:val="002E70C8"/>
    <w:rsid w:val="002E7594"/>
    <w:rsid w:val="002E7AE2"/>
    <w:rsid w:val="002F0031"/>
    <w:rsid w:val="002F0392"/>
    <w:rsid w:val="002F153A"/>
    <w:rsid w:val="002F16DE"/>
    <w:rsid w:val="002F283C"/>
    <w:rsid w:val="002F306C"/>
    <w:rsid w:val="002F30B9"/>
    <w:rsid w:val="002F4D15"/>
    <w:rsid w:val="00300C41"/>
    <w:rsid w:val="003015F2"/>
    <w:rsid w:val="00304DA0"/>
    <w:rsid w:val="00305AAF"/>
    <w:rsid w:val="00306A04"/>
    <w:rsid w:val="00306FCC"/>
    <w:rsid w:val="0031176D"/>
    <w:rsid w:val="00311C78"/>
    <w:rsid w:val="003127DA"/>
    <w:rsid w:val="00312A2E"/>
    <w:rsid w:val="00313634"/>
    <w:rsid w:val="003137DC"/>
    <w:rsid w:val="003159C1"/>
    <w:rsid w:val="003207A0"/>
    <w:rsid w:val="00320856"/>
    <w:rsid w:val="00321C40"/>
    <w:rsid w:val="00321FB2"/>
    <w:rsid w:val="00322DDA"/>
    <w:rsid w:val="00323780"/>
    <w:rsid w:val="00324E1D"/>
    <w:rsid w:val="00325D28"/>
    <w:rsid w:val="003308C7"/>
    <w:rsid w:val="00330CE4"/>
    <w:rsid w:val="00333A82"/>
    <w:rsid w:val="00333B1B"/>
    <w:rsid w:val="00333E63"/>
    <w:rsid w:val="00334B69"/>
    <w:rsid w:val="00334C00"/>
    <w:rsid w:val="003351B3"/>
    <w:rsid w:val="003357FD"/>
    <w:rsid w:val="00335D95"/>
    <w:rsid w:val="00335F8F"/>
    <w:rsid w:val="003373B8"/>
    <w:rsid w:val="003374E6"/>
    <w:rsid w:val="00340606"/>
    <w:rsid w:val="003426E1"/>
    <w:rsid w:val="003428D5"/>
    <w:rsid w:val="00344783"/>
    <w:rsid w:val="00351FBC"/>
    <w:rsid w:val="003532EB"/>
    <w:rsid w:val="003534B4"/>
    <w:rsid w:val="00353DB0"/>
    <w:rsid w:val="0035454C"/>
    <w:rsid w:val="003545FD"/>
    <w:rsid w:val="00354942"/>
    <w:rsid w:val="00355B6C"/>
    <w:rsid w:val="00355F17"/>
    <w:rsid w:val="003567D5"/>
    <w:rsid w:val="00357191"/>
    <w:rsid w:val="003601C8"/>
    <w:rsid w:val="003621A8"/>
    <w:rsid w:val="00362960"/>
    <w:rsid w:val="003648B0"/>
    <w:rsid w:val="003649BE"/>
    <w:rsid w:val="0036522A"/>
    <w:rsid w:val="0036639B"/>
    <w:rsid w:val="00367569"/>
    <w:rsid w:val="00370594"/>
    <w:rsid w:val="00370DBA"/>
    <w:rsid w:val="00371046"/>
    <w:rsid w:val="00371F86"/>
    <w:rsid w:val="00373949"/>
    <w:rsid w:val="00373AC4"/>
    <w:rsid w:val="00373F8E"/>
    <w:rsid w:val="003800E7"/>
    <w:rsid w:val="003802ED"/>
    <w:rsid w:val="00380837"/>
    <w:rsid w:val="00383205"/>
    <w:rsid w:val="0038402B"/>
    <w:rsid w:val="00384867"/>
    <w:rsid w:val="003853A1"/>
    <w:rsid w:val="003859A5"/>
    <w:rsid w:val="00385B09"/>
    <w:rsid w:val="00386DFD"/>
    <w:rsid w:val="00387C1E"/>
    <w:rsid w:val="00387EE9"/>
    <w:rsid w:val="003913A7"/>
    <w:rsid w:val="00391A98"/>
    <w:rsid w:val="00391D45"/>
    <w:rsid w:val="003934F9"/>
    <w:rsid w:val="00394D20"/>
    <w:rsid w:val="00396FAC"/>
    <w:rsid w:val="00396FF5"/>
    <w:rsid w:val="003A0D87"/>
    <w:rsid w:val="003A1D0C"/>
    <w:rsid w:val="003A29D2"/>
    <w:rsid w:val="003A3690"/>
    <w:rsid w:val="003A4153"/>
    <w:rsid w:val="003A4935"/>
    <w:rsid w:val="003A4B02"/>
    <w:rsid w:val="003A5AD1"/>
    <w:rsid w:val="003A6827"/>
    <w:rsid w:val="003B13AD"/>
    <w:rsid w:val="003B2DA9"/>
    <w:rsid w:val="003B2DF5"/>
    <w:rsid w:val="003B2E85"/>
    <w:rsid w:val="003B6F0C"/>
    <w:rsid w:val="003B6F31"/>
    <w:rsid w:val="003C0302"/>
    <w:rsid w:val="003C04F9"/>
    <w:rsid w:val="003C1107"/>
    <w:rsid w:val="003C180B"/>
    <w:rsid w:val="003C4BA0"/>
    <w:rsid w:val="003C52EB"/>
    <w:rsid w:val="003C5AE7"/>
    <w:rsid w:val="003C7806"/>
    <w:rsid w:val="003C7DDD"/>
    <w:rsid w:val="003D0B5F"/>
    <w:rsid w:val="003D0CEA"/>
    <w:rsid w:val="003D18F9"/>
    <w:rsid w:val="003D1C42"/>
    <w:rsid w:val="003D3441"/>
    <w:rsid w:val="003D34D5"/>
    <w:rsid w:val="003D4E67"/>
    <w:rsid w:val="003D5DAF"/>
    <w:rsid w:val="003D61D0"/>
    <w:rsid w:val="003D6409"/>
    <w:rsid w:val="003D78F2"/>
    <w:rsid w:val="003D7A23"/>
    <w:rsid w:val="003E095E"/>
    <w:rsid w:val="003E2E73"/>
    <w:rsid w:val="003E33FB"/>
    <w:rsid w:val="003E4007"/>
    <w:rsid w:val="003E4272"/>
    <w:rsid w:val="003E49D1"/>
    <w:rsid w:val="003E4DA5"/>
    <w:rsid w:val="003E576A"/>
    <w:rsid w:val="003E63C7"/>
    <w:rsid w:val="003E77FC"/>
    <w:rsid w:val="003F1708"/>
    <w:rsid w:val="003F1ABE"/>
    <w:rsid w:val="003F2487"/>
    <w:rsid w:val="003F2F4D"/>
    <w:rsid w:val="003F3D0B"/>
    <w:rsid w:val="003F3FDD"/>
    <w:rsid w:val="003F4D68"/>
    <w:rsid w:val="003F5295"/>
    <w:rsid w:val="003F5C34"/>
    <w:rsid w:val="003F7671"/>
    <w:rsid w:val="003F7937"/>
    <w:rsid w:val="00400B7B"/>
    <w:rsid w:val="00400BA5"/>
    <w:rsid w:val="004018E9"/>
    <w:rsid w:val="00401CBF"/>
    <w:rsid w:val="00402692"/>
    <w:rsid w:val="0040300E"/>
    <w:rsid w:val="00403456"/>
    <w:rsid w:val="00405021"/>
    <w:rsid w:val="00406EE9"/>
    <w:rsid w:val="004071F0"/>
    <w:rsid w:val="00410205"/>
    <w:rsid w:val="0041189F"/>
    <w:rsid w:val="00411A4F"/>
    <w:rsid w:val="00412244"/>
    <w:rsid w:val="00412728"/>
    <w:rsid w:val="00413163"/>
    <w:rsid w:val="0041398B"/>
    <w:rsid w:val="00415534"/>
    <w:rsid w:val="00415C05"/>
    <w:rsid w:val="004169AF"/>
    <w:rsid w:val="00420057"/>
    <w:rsid w:val="00420287"/>
    <w:rsid w:val="00421CB3"/>
    <w:rsid w:val="0042286D"/>
    <w:rsid w:val="0042354A"/>
    <w:rsid w:val="004237B7"/>
    <w:rsid w:val="004239A3"/>
    <w:rsid w:val="00425EAB"/>
    <w:rsid w:val="004327CF"/>
    <w:rsid w:val="0043400D"/>
    <w:rsid w:val="00434E3D"/>
    <w:rsid w:val="00437BEC"/>
    <w:rsid w:val="00441B99"/>
    <w:rsid w:val="00441ECA"/>
    <w:rsid w:val="00443B4C"/>
    <w:rsid w:val="004446CD"/>
    <w:rsid w:val="00445963"/>
    <w:rsid w:val="00447A4A"/>
    <w:rsid w:val="00455022"/>
    <w:rsid w:val="00457104"/>
    <w:rsid w:val="004572AF"/>
    <w:rsid w:val="0045750D"/>
    <w:rsid w:val="004575B4"/>
    <w:rsid w:val="00457A38"/>
    <w:rsid w:val="00460C93"/>
    <w:rsid w:val="0046251E"/>
    <w:rsid w:val="00462882"/>
    <w:rsid w:val="00462CBD"/>
    <w:rsid w:val="0046310E"/>
    <w:rsid w:val="004631F9"/>
    <w:rsid w:val="004641B5"/>
    <w:rsid w:val="00464283"/>
    <w:rsid w:val="00466036"/>
    <w:rsid w:val="00467A24"/>
    <w:rsid w:val="0047196C"/>
    <w:rsid w:val="00472CEA"/>
    <w:rsid w:val="00473328"/>
    <w:rsid w:val="00475703"/>
    <w:rsid w:val="00476E07"/>
    <w:rsid w:val="0047713F"/>
    <w:rsid w:val="00480692"/>
    <w:rsid w:val="004818EA"/>
    <w:rsid w:val="00484DE8"/>
    <w:rsid w:val="0048692E"/>
    <w:rsid w:val="00487270"/>
    <w:rsid w:val="004915C5"/>
    <w:rsid w:val="004917E5"/>
    <w:rsid w:val="00491F16"/>
    <w:rsid w:val="0049425C"/>
    <w:rsid w:val="0049572C"/>
    <w:rsid w:val="004969F9"/>
    <w:rsid w:val="004A0324"/>
    <w:rsid w:val="004A0738"/>
    <w:rsid w:val="004A130A"/>
    <w:rsid w:val="004A1544"/>
    <w:rsid w:val="004A21C9"/>
    <w:rsid w:val="004A5354"/>
    <w:rsid w:val="004A57AD"/>
    <w:rsid w:val="004A6402"/>
    <w:rsid w:val="004A72AD"/>
    <w:rsid w:val="004B2031"/>
    <w:rsid w:val="004B2F1E"/>
    <w:rsid w:val="004B32F7"/>
    <w:rsid w:val="004B7323"/>
    <w:rsid w:val="004B7F79"/>
    <w:rsid w:val="004C04D3"/>
    <w:rsid w:val="004C1C17"/>
    <w:rsid w:val="004C38BC"/>
    <w:rsid w:val="004C404E"/>
    <w:rsid w:val="004C6219"/>
    <w:rsid w:val="004C71E8"/>
    <w:rsid w:val="004C73E4"/>
    <w:rsid w:val="004C74D7"/>
    <w:rsid w:val="004D0A7D"/>
    <w:rsid w:val="004D0BA6"/>
    <w:rsid w:val="004D0DDD"/>
    <w:rsid w:val="004D2754"/>
    <w:rsid w:val="004D2B31"/>
    <w:rsid w:val="004D4D23"/>
    <w:rsid w:val="004D542B"/>
    <w:rsid w:val="004D667D"/>
    <w:rsid w:val="004D7326"/>
    <w:rsid w:val="004D7AA5"/>
    <w:rsid w:val="004E0C4C"/>
    <w:rsid w:val="004E15E9"/>
    <w:rsid w:val="004E1757"/>
    <w:rsid w:val="004E20D5"/>
    <w:rsid w:val="004E26A0"/>
    <w:rsid w:val="004E2B89"/>
    <w:rsid w:val="004E3CFC"/>
    <w:rsid w:val="004E4057"/>
    <w:rsid w:val="004E5310"/>
    <w:rsid w:val="004E5F2D"/>
    <w:rsid w:val="004E6A96"/>
    <w:rsid w:val="004E6F89"/>
    <w:rsid w:val="004E7B75"/>
    <w:rsid w:val="004F2B70"/>
    <w:rsid w:val="004F3E7C"/>
    <w:rsid w:val="004F7756"/>
    <w:rsid w:val="005001B6"/>
    <w:rsid w:val="00500F55"/>
    <w:rsid w:val="005011CF"/>
    <w:rsid w:val="00502312"/>
    <w:rsid w:val="0050242A"/>
    <w:rsid w:val="00503581"/>
    <w:rsid w:val="005069A4"/>
    <w:rsid w:val="00506F07"/>
    <w:rsid w:val="005103D3"/>
    <w:rsid w:val="00510548"/>
    <w:rsid w:val="00510D2C"/>
    <w:rsid w:val="005113BA"/>
    <w:rsid w:val="0051164F"/>
    <w:rsid w:val="005116C4"/>
    <w:rsid w:val="00511DFA"/>
    <w:rsid w:val="005122E4"/>
    <w:rsid w:val="00515614"/>
    <w:rsid w:val="00515834"/>
    <w:rsid w:val="00515AA8"/>
    <w:rsid w:val="00520070"/>
    <w:rsid w:val="005207E1"/>
    <w:rsid w:val="00520D5A"/>
    <w:rsid w:val="00520EA0"/>
    <w:rsid w:val="00521660"/>
    <w:rsid w:val="005217A2"/>
    <w:rsid w:val="00522260"/>
    <w:rsid w:val="00522427"/>
    <w:rsid w:val="00522879"/>
    <w:rsid w:val="00522A42"/>
    <w:rsid w:val="00523E0B"/>
    <w:rsid w:val="00524003"/>
    <w:rsid w:val="00525776"/>
    <w:rsid w:val="00526C53"/>
    <w:rsid w:val="00530B9B"/>
    <w:rsid w:val="00534287"/>
    <w:rsid w:val="005346CC"/>
    <w:rsid w:val="00535244"/>
    <w:rsid w:val="00535BB9"/>
    <w:rsid w:val="005366EB"/>
    <w:rsid w:val="00536974"/>
    <w:rsid w:val="0053700B"/>
    <w:rsid w:val="0053734F"/>
    <w:rsid w:val="00537D31"/>
    <w:rsid w:val="005403DF"/>
    <w:rsid w:val="005416FE"/>
    <w:rsid w:val="00541951"/>
    <w:rsid w:val="005433D5"/>
    <w:rsid w:val="00544554"/>
    <w:rsid w:val="00544B66"/>
    <w:rsid w:val="00545693"/>
    <w:rsid w:val="00545795"/>
    <w:rsid w:val="005460E6"/>
    <w:rsid w:val="00546460"/>
    <w:rsid w:val="00546888"/>
    <w:rsid w:val="00546955"/>
    <w:rsid w:val="00547D91"/>
    <w:rsid w:val="00550BCD"/>
    <w:rsid w:val="00551D71"/>
    <w:rsid w:val="00551E71"/>
    <w:rsid w:val="00553625"/>
    <w:rsid w:val="00554F45"/>
    <w:rsid w:val="00555254"/>
    <w:rsid w:val="005553FE"/>
    <w:rsid w:val="005562D2"/>
    <w:rsid w:val="005578C9"/>
    <w:rsid w:val="00562D32"/>
    <w:rsid w:val="00564FE9"/>
    <w:rsid w:val="00565532"/>
    <w:rsid w:val="005661AF"/>
    <w:rsid w:val="0056635A"/>
    <w:rsid w:val="00567877"/>
    <w:rsid w:val="0057133E"/>
    <w:rsid w:val="0057239A"/>
    <w:rsid w:val="00572830"/>
    <w:rsid w:val="00572F91"/>
    <w:rsid w:val="00573096"/>
    <w:rsid w:val="005732A9"/>
    <w:rsid w:val="00573A36"/>
    <w:rsid w:val="00573ABA"/>
    <w:rsid w:val="00576375"/>
    <w:rsid w:val="00577868"/>
    <w:rsid w:val="00580513"/>
    <w:rsid w:val="00581562"/>
    <w:rsid w:val="0058253A"/>
    <w:rsid w:val="00582D78"/>
    <w:rsid w:val="00582DAB"/>
    <w:rsid w:val="0058689C"/>
    <w:rsid w:val="00587485"/>
    <w:rsid w:val="0059217E"/>
    <w:rsid w:val="00592C1E"/>
    <w:rsid w:val="00592FE3"/>
    <w:rsid w:val="005933C5"/>
    <w:rsid w:val="00593638"/>
    <w:rsid w:val="00595122"/>
    <w:rsid w:val="00595DC2"/>
    <w:rsid w:val="00596974"/>
    <w:rsid w:val="00596BE1"/>
    <w:rsid w:val="00596D12"/>
    <w:rsid w:val="005A2218"/>
    <w:rsid w:val="005A29CD"/>
    <w:rsid w:val="005A3C18"/>
    <w:rsid w:val="005A6E32"/>
    <w:rsid w:val="005A7412"/>
    <w:rsid w:val="005B01C9"/>
    <w:rsid w:val="005B0741"/>
    <w:rsid w:val="005B0D83"/>
    <w:rsid w:val="005B0E59"/>
    <w:rsid w:val="005B3AAE"/>
    <w:rsid w:val="005B3ADE"/>
    <w:rsid w:val="005B531C"/>
    <w:rsid w:val="005B55B0"/>
    <w:rsid w:val="005B677E"/>
    <w:rsid w:val="005C08DD"/>
    <w:rsid w:val="005C117D"/>
    <w:rsid w:val="005C227B"/>
    <w:rsid w:val="005C43B8"/>
    <w:rsid w:val="005C607E"/>
    <w:rsid w:val="005D00E9"/>
    <w:rsid w:val="005D0B9E"/>
    <w:rsid w:val="005D195C"/>
    <w:rsid w:val="005D2C16"/>
    <w:rsid w:val="005D305F"/>
    <w:rsid w:val="005D30C2"/>
    <w:rsid w:val="005D3E1D"/>
    <w:rsid w:val="005D4729"/>
    <w:rsid w:val="005D650B"/>
    <w:rsid w:val="005D696C"/>
    <w:rsid w:val="005D792B"/>
    <w:rsid w:val="005E0DBE"/>
    <w:rsid w:val="005E1F7D"/>
    <w:rsid w:val="005E1F96"/>
    <w:rsid w:val="005E273E"/>
    <w:rsid w:val="005E28F4"/>
    <w:rsid w:val="005E31BC"/>
    <w:rsid w:val="005E378A"/>
    <w:rsid w:val="005E5295"/>
    <w:rsid w:val="005F0319"/>
    <w:rsid w:val="005F0B6D"/>
    <w:rsid w:val="005F18A8"/>
    <w:rsid w:val="005F1DC4"/>
    <w:rsid w:val="005F28F0"/>
    <w:rsid w:val="005F4241"/>
    <w:rsid w:val="005F44FB"/>
    <w:rsid w:val="005F453B"/>
    <w:rsid w:val="006002ED"/>
    <w:rsid w:val="0060046A"/>
    <w:rsid w:val="00600639"/>
    <w:rsid w:val="00600D25"/>
    <w:rsid w:val="00601706"/>
    <w:rsid w:val="0060278A"/>
    <w:rsid w:val="00603412"/>
    <w:rsid w:val="006053C1"/>
    <w:rsid w:val="0060733D"/>
    <w:rsid w:val="00607938"/>
    <w:rsid w:val="006103DC"/>
    <w:rsid w:val="00610594"/>
    <w:rsid w:val="006109C0"/>
    <w:rsid w:val="0061181C"/>
    <w:rsid w:val="00611FE1"/>
    <w:rsid w:val="00613E5F"/>
    <w:rsid w:val="00614101"/>
    <w:rsid w:val="0061565F"/>
    <w:rsid w:val="00615EA4"/>
    <w:rsid w:val="00616029"/>
    <w:rsid w:val="00616366"/>
    <w:rsid w:val="00616F2D"/>
    <w:rsid w:val="00617E34"/>
    <w:rsid w:val="0062069E"/>
    <w:rsid w:val="006222D2"/>
    <w:rsid w:val="00623E91"/>
    <w:rsid w:val="006243E7"/>
    <w:rsid w:val="00626278"/>
    <w:rsid w:val="00626D96"/>
    <w:rsid w:val="00626F51"/>
    <w:rsid w:val="00631125"/>
    <w:rsid w:val="006313F9"/>
    <w:rsid w:val="00632E49"/>
    <w:rsid w:val="00635B83"/>
    <w:rsid w:val="00637139"/>
    <w:rsid w:val="006376AC"/>
    <w:rsid w:val="00637816"/>
    <w:rsid w:val="00640675"/>
    <w:rsid w:val="00641B3C"/>
    <w:rsid w:val="00641E3B"/>
    <w:rsid w:val="00642A35"/>
    <w:rsid w:val="0064390D"/>
    <w:rsid w:val="00643D63"/>
    <w:rsid w:val="006450CD"/>
    <w:rsid w:val="006457E7"/>
    <w:rsid w:val="00646B9C"/>
    <w:rsid w:val="00652044"/>
    <w:rsid w:val="00652B5E"/>
    <w:rsid w:val="00654EC3"/>
    <w:rsid w:val="00656E8B"/>
    <w:rsid w:val="00657F70"/>
    <w:rsid w:val="00660845"/>
    <w:rsid w:val="0066114C"/>
    <w:rsid w:val="006611A8"/>
    <w:rsid w:val="00661DF2"/>
    <w:rsid w:val="006630EB"/>
    <w:rsid w:val="0066340B"/>
    <w:rsid w:val="0066445F"/>
    <w:rsid w:val="00664EE6"/>
    <w:rsid w:val="0066590F"/>
    <w:rsid w:val="00666243"/>
    <w:rsid w:val="00666552"/>
    <w:rsid w:val="0066690F"/>
    <w:rsid w:val="006744AB"/>
    <w:rsid w:val="0067548D"/>
    <w:rsid w:val="00675C1F"/>
    <w:rsid w:val="00676FED"/>
    <w:rsid w:val="00680B78"/>
    <w:rsid w:val="006819CC"/>
    <w:rsid w:val="00682C2B"/>
    <w:rsid w:val="006844F9"/>
    <w:rsid w:val="00685124"/>
    <w:rsid w:val="00685C03"/>
    <w:rsid w:val="0069083B"/>
    <w:rsid w:val="006920CF"/>
    <w:rsid w:val="006926A8"/>
    <w:rsid w:val="00692785"/>
    <w:rsid w:val="0069694C"/>
    <w:rsid w:val="006973D2"/>
    <w:rsid w:val="006A0859"/>
    <w:rsid w:val="006A0919"/>
    <w:rsid w:val="006A0C03"/>
    <w:rsid w:val="006A2F5D"/>
    <w:rsid w:val="006A3969"/>
    <w:rsid w:val="006A39D0"/>
    <w:rsid w:val="006A3CB9"/>
    <w:rsid w:val="006A3CDE"/>
    <w:rsid w:val="006A5022"/>
    <w:rsid w:val="006A6AC1"/>
    <w:rsid w:val="006A6B2A"/>
    <w:rsid w:val="006A6C28"/>
    <w:rsid w:val="006A6ECC"/>
    <w:rsid w:val="006A6F7B"/>
    <w:rsid w:val="006A7EDC"/>
    <w:rsid w:val="006B028D"/>
    <w:rsid w:val="006B04D1"/>
    <w:rsid w:val="006B0E33"/>
    <w:rsid w:val="006B10F7"/>
    <w:rsid w:val="006B2195"/>
    <w:rsid w:val="006B3318"/>
    <w:rsid w:val="006B4E54"/>
    <w:rsid w:val="006B71A4"/>
    <w:rsid w:val="006C0796"/>
    <w:rsid w:val="006C0AB4"/>
    <w:rsid w:val="006C1D3D"/>
    <w:rsid w:val="006C27DF"/>
    <w:rsid w:val="006C29C3"/>
    <w:rsid w:val="006C38CA"/>
    <w:rsid w:val="006C3B1B"/>
    <w:rsid w:val="006C3EB1"/>
    <w:rsid w:val="006C7367"/>
    <w:rsid w:val="006D115F"/>
    <w:rsid w:val="006D49BB"/>
    <w:rsid w:val="006D5CFB"/>
    <w:rsid w:val="006D61A0"/>
    <w:rsid w:val="006D665F"/>
    <w:rsid w:val="006E0FF5"/>
    <w:rsid w:val="006E251A"/>
    <w:rsid w:val="006E3C6B"/>
    <w:rsid w:val="006F03B3"/>
    <w:rsid w:val="006F18C8"/>
    <w:rsid w:val="006F37C9"/>
    <w:rsid w:val="006F5528"/>
    <w:rsid w:val="006F5DBB"/>
    <w:rsid w:val="006F6D3D"/>
    <w:rsid w:val="006F742C"/>
    <w:rsid w:val="00700F18"/>
    <w:rsid w:val="00702D87"/>
    <w:rsid w:val="00704E21"/>
    <w:rsid w:val="007054A0"/>
    <w:rsid w:val="00705E4E"/>
    <w:rsid w:val="00711760"/>
    <w:rsid w:val="00712AFB"/>
    <w:rsid w:val="00713DCA"/>
    <w:rsid w:val="00714287"/>
    <w:rsid w:val="00714D60"/>
    <w:rsid w:val="00720F6F"/>
    <w:rsid w:val="0072114A"/>
    <w:rsid w:val="00721C91"/>
    <w:rsid w:val="00724B52"/>
    <w:rsid w:val="0072567C"/>
    <w:rsid w:val="007257D3"/>
    <w:rsid w:val="007258F7"/>
    <w:rsid w:val="00725C9B"/>
    <w:rsid w:val="00726551"/>
    <w:rsid w:val="00726885"/>
    <w:rsid w:val="00726AF8"/>
    <w:rsid w:val="00727462"/>
    <w:rsid w:val="007277C6"/>
    <w:rsid w:val="00731310"/>
    <w:rsid w:val="00731399"/>
    <w:rsid w:val="00731BD4"/>
    <w:rsid w:val="00731EFB"/>
    <w:rsid w:val="00732675"/>
    <w:rsid w:val="00732ADB"/>
    <w:rsid w:val="00732FA9"/>
    <w:rsid w:val="007334EF"/>
    <w:rsid w:val="007346AF"/>
    <w:rsid w:val="007357F4"/>
    <w:rsid w:val="00736291"/>
    <w:rsid w:val="00740AD9"/>
    <w:rsid w:val="00741818"/>
    <w:rsid w:val="007418A7"/>
    <w:rsid w:val="00741906"/>
    <w:rsid w:val="00742567"/>
    <w:rsid w:val="007426D3"/>
    <w:rsid w:val="0074288E"/>
    <w:rsid w:val="00744439"/>
    <w:rsid w:val="00744861"/>
    <w:rsid w:val="00745797"/>
    <w:rsid w:val="00745BD7"/>
    <w:rsid w:val="0074686A"/>
    <w:rsid w:val="00746B3F"/>
    <w:rsid w:val="007517C2"/>
    <w:rsid w:val="00751998"/>
    <w:rsid w:val="007519DB"/>
    <w:rsid w:val="00752BF7"/>
    <w:rsid w:val="00752F6E"/>
    <w:rsid w:val="007542F9"/>
    <w:rsid w:val="007556A4"/>
    <w:rsid w:val="00756B7D"/>
    <w:rsid w:val="00757848"/>
    <w:rsid w:val="00757AAF"/>
    <w:rsid w:val="00761F7C"/>
    <w:rsid w:val="007627BF"/>
    <w:rsid w:val="00763401"/>
    <w:rsid w:val="00766896"/>
    <w:rsid w:val="00766EB4"/>
    <w:rsid w:val="00770AE7"/>
    <w:rsid w:val="00770EB9"/>
    <w:rsid w:val="00771019"/>
    <w:rsid w:val="007735B2"/>
    <w:rsid w:val="00773EAB"/>
    <w:rsid w:val="007750A8"/>
    <w:rsid w:val="0077692B"/>
    <w:rsid w:val="00777E19"/>
    <w:rsid w:val="0078133D"/>
    <w:rsid w:val="0078222B"/>
    <w:rsid w:val="00783173"/>
    <w:rsid w:val="00784640"/>
    <w:rsid w:val="00787A50"/>
    <w:rsid w:val="00790359"/>
    <w:rsid w:val="007913B7"/>
    <w:rsid w:val="0079295A"/>
    <w:rsid w:val="007943C7"/>
    <w:rsid w:val="00796483"/>
    <w:rsid w:val="007967CA"/>
    <w:rsid w:val="0079684C"/>
    <w:rsid w:val="0079772F"/>
    <w:rsid w:val="00797911"/>
    <w:rsid w:val="007A1DED"/>
    <w:rsid w:val="007A48BF"/>
    <w:rsid w:val="007A570C"/>
    <w:rsid w:val="007A713A"/>
    <w:rsid w:val="007A7D35"/>
    <w:rsid w:val="007B0D75"/>
    <w:rsid w:val="007B24DC"/>
    <w:rsid w:val="007B31C3"/>
    <w:rsid w:val="007B33AA"/>
    <w:rsid w:val="007B468D"/>
    <w:rsid w:val="007C116A"/>
    <w:rsid w:val="007C138E"/>
    <w:rsid w:val="007C183C"/>
    <w:rsid w:val="007C2C6A"/>
    <w:rsid w:val="007C329E"/>
    <w:rsid w:val="007C3AEC"/>
    <w:rsid w:val="007C69FD"/>
    <w:rsid w:val="007C6EE3"/>
    <w:rsid w:val="007C7B03"/>
    <w:rsid w:val="007D01A0"/>
    <w:rsid w:val="007D0C7F"/>
    <w:rsid w:val="007D3403"/>
    <w:rsid w:val="007D4860"/>
    <w:rsid w:val="007D5EAE"/>
    <w:rsid w:val="007D7AC1"/>
    <w:rsid w:val="007E0D64"/>
    <w:rsid w:val="007E1892"/>
    <w:rsid w:val="007E31DD"/>
    <w:rsid w:val="007E31DF"/>
    <w:rsid w:val="007E387B"/>
    <w:rsid w:val="007E41CC"/>
    <w:rsid w:val="007E498A"/>
    <w:rsid w:val="007E5508"/>
    <w:rsid w:val="007E55F5"/>
    <w:rsid w:val="007E5A11"/>
    <w:rsid w:val="007E6C28"/>
    <w:rsid w:val="007E7400"/>
    <w:rsid w:val="007F0A1C"/>
    <w:rsid w:val="007F1369"/>
    <w:rsid w:val="007F226F"/>
    <w:rsid w:val="007F2A13"/>
    <w:rsid w:val="007F327F"/>
    <w:rsid w:val="007F359B"/>
    <w:rsid w:val="007F3DA2"/>
    <w:rsid w:val="007F564A"/>
    <w:rsid w:val="007F5E8F"/>
    <w:rsid w:val="007F75B9"/>
    <w:rsid w:val="007F7941"/>
    <w:rsid w:val="007F7B0A"/>
    <w:rsid w:val="0080330D"/>
    <w:rsid w:val="00804C61"/>
    <w:rsid w:val="00806B2F"/>
    <w:rsid w:val="008071F8"/>
    <w:rsid w:val="008075CC"/>
    <w:rsid w:val="0080776D"/>
    <w:rsid w:val="008117A7"/>
    <w:rsid w:val="00812416"/>
    <w:rsid w:val="0081374E"/>
    <w:rsid w:val="00814064"/>
    <w:rsid w:val="00814874"/>
    <w:rsid w:val="00815E45"/>
    <w:rsid w:val="00816438"/>
    <w:rsid w:val="00816AFF"/>
    <w:rsid w:val="00820AD8"/>
    <w:rsid w:val="00820B91"/>
    <w:rsid w:val="008216E3"/>
    <w:rsid w:val="00822A60"/>
    <w:rsid w:val="00822DE5"/>
    <w:rsid w:val="00824622"/>
    <w:rsid w:val="008273C0"/>
    <w:rsid w:val="00830172"/>
    <w:rsid w:val="008301DC"/>
    <w:rsid w:val="0083078D"/>
    <w:rsid w:val="00830FEC"/>
    <w:rsid w:val="0083128B"/>
    <w:rsid w:val="008316C4"/>
    <w:rsid w:val="00832F6E"/>
    <w:rsid w:val="008357A9"/>
    <w:rsid w:val="008421B1"/>
    <w:rsid w:val="0084528D"/>
    <w:rsid w:val="0085013B"/>
    <w:rsid w:val="008527DA"/>
    <w:rsid w:val="008534C7"/>
    <w:rsid w:val="00854441"/>
    <w:rsid w:val="00854B56"/>
    <w:rsid w:val="008559CC"/>
    <w:rsid w:val="0085668F"/>
    <w:rsid w:val="008567EE"/>
    <w:rsid w:val="0086062A"/>
    <w:rsid w:val="008606E7"/>
    <w:rsid w:val="00861E0A"/>
    <w:rsid w:val="0086313D"/>
    <w:rsid w:val="00863667"/>
    <w:rsid w:val="0086458E"/>
    <w:rsid w:val="00864908"/>
    <w:rsid w:val="00866C70"/>
    <w:rsid w:val="008673EE"/>
    <w:rsid w:val="008679BD"/>
    <w:rsid w:val="00873004"/>
    <w:rsid w:val="00873152"/>
    <w:rsid w:val="00876BB8"/>
    <w:rsid w:val="00877CB6"/>
    <w:rsid w:val="00880829"/>
    <w:rsid w:val="00882368"/>
    <w:rsid w:val="00884C07"/>
    <w:rsid w:val="00885A6E"/>
    <w:rsid w:val="00885FD6"/>
    <w:rsid w:val="0088679E"/>
    <w:rsid w:val="00886FAC"/>
    <w:rsid w:val="00887F00"/>
    <w:rsid w:val="00891B7D"/>
    <w:rsid w:val="00891D25"/>
    <w:rsid w:val="00892169"/>
    <w:rsid w:val="00892A8A"/>
    <w:rsid w:val="00892B81"/>
    <w:rsid w:val="00892D86"/>
    <w:rsid w:val="00893FA7"/>
    <w:rsid w:val="0089692F"/>
    <w:rsid w:val="00896C3A"/>
    <w:rsid w:val="008A06F0"/>
    <w:rsid w:val="008A091C"/>
    <w:rsid w:val="008A39A6"/>
    <w:rsid w:val="008A4495"/>
    <w:rsid w:val="008A77C6"/>
    <w:rsid w:val="008A7816"/>
    <w:rsid w:val="008B0227"/>
    <w:rsid w:val="008B0D5A"/>
    <w:rsid w:val="008B1989"/>
    <w:rsid w:val="008B50EB"/>
    <w:rsid w:val="008B7039"/>
    <w:rsid w:val="008C30B8"/>
    <w:rsid w:val="008C7631"/>
    <w:rsid w:val="008C7BCD"/>
    <w:rsid w:val="008D102C"/>
    <w:rsid w:val="008D3414"/>
    <w:rsid w:val="008D4EC4"/>
    <w:rsid w:val="008D501F"/>
    <w:rsid w:val="008D5EA0"/>
    <w:rsid w:val="008D708C"/>
    <w:rsid w:val="008D7BEF"/>
    <w:rsid w:val="008D7F87"/>
    <w:rsid w:val="008E1277"/>
    <w:rsid w:val="008E24F7"/>
    <w:rsid w:val="008E3EB5"/>
    <w:rsid w:val="008E47D5"/>
    <w:rsid w:val="008E4CBF"/>
    <w:rsid w:val="008E545E"/>
    <w:rsid w:val="008E547C"/>
    <w:rsid w:val="008E6115"/>
    <w:rsid w:val="008E6D26"/>
    <w:rsid w:val="008E75C9"/>
    <w:rsid w:val="008F1166"/>
    <w:rsid w:val="008F13FC"/>
    <w:rsid w:val="008F33A5"/>
    <w:rsid w:val="008F4385"/>
    <w:rsid w:val="008F48ED"/>
    <w:rsid w:val="008F584D"/>
    <w:rsid w:val="008F5F8C"/>
    <w:rsid w:val="008F60BF"/>
    <w:rsid w:val="008F6597"/>
    <w:rsid w:val="008F6FF4"/>
    <w:rsid w:val="00900079"/>
    <w:rsid w:val="009021D0"/>
    <w:rsid w:val="00903091"/>
    <w:rsid w:val="00903210"/>
    <w:rsid w:val="00904C96"/>
    <w:rsid w:val="00904D58"/>
    <w:rsid w:val="009058CC"/>
    <w:rsid w:val="009063B0"/>
    <w:rsid w:val="0090716D"/>
    <w:rsid w:val="009107B4"/>
    <w:rsid w:val="00910D20"/>
    <w:rsid w:val="00912AD2"/>
    <w:rsid w:val="0091387A"/>
    <w:rsid w:val="00915349"/>
    <w:rsid w:val="00916173"/>
    <w:rsid w:val="009163E7"/>
    <w:rsid w:val="0091774D"/>
    <w:rsid w:val="009206BD"/>
    <w:rsid w:val="00920C40"/>
    <w:rsid w:val="00921741"/>
    <w:rsid w:val="00921BAC"/>
    <w:rsid w:val="0092231D"/>
    <w:rsid w:val="0092254A"/>
    <w:rsid w:val="0092309D"/>
    <w:rsid w:val="009234BC"/>
    <w:rsid w:val="009236C7"/>
    <w:rsid w:val="0092435E"/>
    <w:rsid w:val="009258BF"/>
    <w:rsid w:val="0092594C"/>
    <w:rsid w:val="00926E30"/>
    <w:rsid w:val="009276EB"/>
    <w:rsid w:val="009305CC"/>
    <w:rsid w:val="009315AD"/>
    <w:rsid w:val="00931B2E"/>
    <w:rsid w:val="00933A98"/>
    <w:rsid w:val="0093583F"/>
    <w:rsid w:val="00935B48"/>
    <w:rsid w:val="00935BB9"/>
    <w:rsid w:val="00936AD4"/>
    <w:rsid w:val="009379D8"/>
    <w:rsid w:val="00937CF9"/>
    <w:rsid w:val="00937DDF"/>
    <w:rsid w:val="009427EC"/>
    <w:rsid w:val="00944B87"/>
    <w:rsid w:val="00944E99"/>
    <w:rsid w:val="00946EE9"/>
    <w:rsid w:val="00947036"/>
    <w:rsid w:val="0094793B"/>
    <w:rsid w:val="00950894"/>
    <w:rsid w:val="00956099"/>
    <w:rsid w:val="009562B2"/>
    <w:rsid w:val="00956F79"/>
    <w:rsid w:val="00957794"/>
    <w:rsid w:val="00962C04"/>
    <w:rsid w:val="00963976"/>
    <w:rsid w:val="00963B34"/>
    <w:rsid w:val="00965826"/>
    <w:rsid w:val="00966597"/>
    <w:rsid w:val="009670D1"/>
    <w:rsid w:val="00967167"/>
    <w:rsid w:val="00967368"/>
    <w:rsid w:val="00967BE7"/>
    <w:rsid w:val="00970309"/>
    <w:rsid w:val="00971306"/>
    <w:rsid w:val="00971A10"/>
    <w:rsid w:val="00972332"/>
    <w:rsid w:val="00972413"/>
    <w:rsid w:val="00973B0D"/>
    <w:rsid w:val="0097428F"/>
    <w:rsid w:val="00974363"/>
    <w:rsid w:val="00975AD7"/>
    <w:rsid w:val="00976186"/>
    <w:rsid w:val="009767A9"/>
    <w:rsid w:val="00981381"/>
    <w:rsid w:val="00982DB4"/>
    <w:rsid w:val="009838AF"/>
    <w:rsid w:val="00983E52"/>
    <w:rsid w:val="00991F22"/>
    <w:rsid w:val="00992B36"/>
    <w:rsid w:val="009934B7"/>
    <w:rsid w:val="009950F1"/>
    <w:rsid w:val="00995EF4"/>
    <w:rsid w:val="00996D1A"/>
    <w:rsid w:val="00996D48"/>
    <w:rsid w:val="00997E7C"/>
    <w:rsid w:val="009A2DA4"/>
    <w:rsid w:val="009A384B"/>
    <w:rsid w:val="009A3C21"/>
    <w:rsid w:val="009A3D59"/>
    <w:rsid w:val="009A3DDF"/>
    <w:rsid w:val="009A5A0D"/>
    <w:rsid w:val="009A76FD"/>
    <w:rsid w:val="009A7A9A"/>
    <w:rsid w:val="009B3478"/>
    <w:rsid w:val="009B62CB"/>
    <w:rsid w:val="009C0A7A"/>
    <w:rsid w:val="009C0FCF"/>
    <w:rsid w:val="009C1B8B"/>
    <w:rsid w:val="009C4193"/>
    <w:rsid w:val="009C4E38"/>
    <w:rsid w:val="009C4E42"/>
    <w:rsid w:val="009C6442"/>
    <w:rsid w:val="009C7956"/>
    <w:rsid w:val="009D12FB"/>
    <w:rsid w:val="009D2610"/>
    <w:rsid w:val="009D3A13"/>
    <w:rsid w:val="009D3D88"/>
    <w:rsid w:val="009D442E"/>
    <w:rsid w:val="009D45DA"/>
    <w:rsid w:val="009D567D"/>
    <w:rsid w:val="009E1F21"/>
    <w:rsid w:val="009E1F60"/>
    <w:rsid w:val="009E1FF7"/>
    <w:rsid w:val="009E2938"/>
    <w:rsid w:val="009E600E"/>
    <w:rsid w:val="009F026A"/>
    <w:rsid w:val="009F43BA"/>
    <w:rsid w:val="009F529A"/>
    <w:rsid w:val="009F6304"/>
    <w:rsid w:val="009F73D6"/>
    <w:rsid w:val="009F77A3"/>
    <w:rsid w:val="00A00602"/>
    <w:rsid w:val="00A0077B"/>
    <w:rsid w:val="00A008F0"/>
    <w:rsid w:val="00A00AA8"/>
    <w:rsid w:val="00A01B3E"/>
    <w:rsid w:val="00A0231C"/>
    <w:rsid w:val="00A04E80"/>
    <w:rsid w:val="00A06065"/>
    <w:rsid w:val="00A07BE6"/>
    <w:rsid w:val="00A119C3"/>
    <w:rsid w:val="00A11C0E"/>
    <w:rsid w:val="00A1253A"/>
    <w:rsid w:val="00A13D01"/>
    <w:rsid w:val="00A147A7"/>
    <w:rsid w:val="00A14F2E"/>
    <w:rsid w:val="00A15729"/>
    <w:rsid w:val="00A164C1"/>
    <w:rsid w:val="00A16BB8"/>
    <w:rsid w:val="00A1740F"/>
    <w:rsid w:val="00A1742D"/>
    <w:rsid w:val="00A215CD"/>
    <w:rsid w:val="00A21DF6"/>
    <w:rsid w:val="00A240AB"/>
    <w:rsid w:val="00A246D9"/>
    <w:rsid w:val="00A25047"/>
    <w:rsid w:val="00A259D8"/>
    <w:rsid w:val="00A25F72"/>
    <w:rsid w:val="00A313F8"/>
    <w:rsid w:val="00A31695"/>
    <w:rsid w:val="00A339B6"/>
    <w:rsid w:val="00A3561F"/>
    <w:rsid w:val="00A36B55"/>
    <w:rsid w:val="00A402BE"/>
    <w:rsid w:val="00A42ABD"/>
    <w:rsid w:val="00A43E5C"/>
    <w:rsid w:val="00A443F0"/>
    <w:rsid w:val="00A45029"/>
    <w:rsid w:val="00A452EA"/>
    <w:rsid w:val="00A455BE"/>
    <w:rsid w:val="00A50D40"/>
    <w:rsid w:val="00A51490"/>
    <w:rsid w:val="00A52DA9"/>
    <w:rsid w:val="00A531DC"/>
    <w:rsid w:val="00A5477F"/>
    <w:rsid w:val="00A554FD"/>
    <w:rsid w:val="00A559D1"/>
    <w:rsid w:val="00A56297"/>
    <w:rsid w:val="00A57756"/>
    <w:rsid w:val="00A60D19"/>
    <w:rsid w:val="00A61481"/>
    <w:rsid w:val="00A62221"/>
    <w:rsid w:val="00A63CB9"/>
    <w:rsid w:val="00A64821"/>
    <w:rsid w:val="00A64A8C"/>
    <w:rsid w:val="00A6651E"/>
    <w:rsid w:val="00A66529"/>
    <w:rsid w:val="00A702DA"/>
    <w:rsid w:val="00A710FC"/>
    <w:rsid w:val="00A71143"/>
    <w:rsid w:val="00A714F0"/>
    <w:rsid w:val="00A71AC7"/>
    <w:rsid w:val="00A72BF8"/>
    <w:rsid w:val="00A72F4B"/>
    <w:rsid w:val="00A73D94"/>
    <w:rsid w:val="00A745AD"/>
    <w:rsid w:val="00A747F4"/>
    <w:rsid w:val="00A74957"/>
    <w:rsid w:val="00A76097"/>
    <w:rsid w:val="00A7640A"/>
    <w:rsid w:val="00A80847"/>
    <w:rsid w:val="00A80ACF"/>
    <w:rsid w:val="00A8117C"/>
    <w:rsid w:val="00A82A17"/>
    <w:rsid w:val="00A902EC"/>
    <w:rsid w:val="00A92A2D"/>
    <w:rsid w:val="00A940C8"/>
    <w:rsid w:val="00A9677C"/>
    <w:rsid w:val="00A96CCE"/>
    <w:rsid w:val="00A9756C"/>
    <w:rsid w:val="00A97586"/>
    <w:rsid w:val="00A97C0B"/>
    <w:rsid w:val="00AA23E7"/>
    <w:rsid w:val="00AA28E4"/>
    <w:rsid w:val="00AA4C86"/>
    <w:rsid w:val="00AA6172"/>
    <w:rsid w:val="00AA6AE7"/>
    <w:rsid w:val="00AA6D4E"/>
    <w:rsid w:val="00AB1820"/>
    <w:rsid w:val="00AB1E24"/>
    <w:rsid w:val="00AB1F97"/>
    <w:rsid w:val="00AB210D"/>
    <w:rsid w:val="00AB3D0C"/>
    <w:rsid w:val="00AB4887"/>
    <w:rsid w:val="00AB50D4"/>
    <w:rsid w:val="00AB60D8"/>
    <w:rsid w:val="00AB7670"/>
    <w:rsid w:val="00AC0D0A"/>
    <w:rsid w:val="00AC3335"/>
    <w:rsid w:val="00AC4122"/>
    <w:rsid w:val="00AC4E52"/>
    <w:rsid w:val="00AC7D9E"/>
    <w:rsid w:val="00AD142E"/>
    <w:rsid w:val="00AD152C"/>
    <w:rsid w:val="00AD169F"/>
    <w:rsid w:val="00AD1BEB"/>
    <w:rsid w:val="00AD3EA9"/>
    <w:rsid w:val="00AD52F2"/>
    <w:rsid w:val="00AD5E55"/>
    <w:rsid w:val="00AD7C8D"/>
    <w:rsid w:val="00AE1F42"/>
    <w:rsid w:val="00AE32A9"/>
    <w:rsid w:val="00AE3D6E"/>
    <w:rsid w:val="00AE4444"/>
    <w:rsid w:val="00AE4536"/>
    <w:rsid w:val="00AE659B"/>
    <w:rsid w:val="00AE6B06"/>
    <w:rsid w:val="00AE6B5C"/>
    <w:rsid w:val="00AE7C2F"/>
    <w:rsid w:val="00AE7C46"/>
    <w:rsid w:val="00AF2454"/>
    <w:rsid w:val="00AF570B"/>
    <w:rsid w:val="00B005CA"/>
    <w:rsid w:val="00B03E86"/>
    <w:rsid w:val="00B046D0"/>
    <w:rsid w:val="00B0653C"/>
    <w:rsid w:val="00B06640"/>
    <w:rsid w:val="00B06961"/>
    <w:rsid w:val="00B06F1A"/>
    <w:rsid w:val="00B0753F"/>
    <w:rsid w:val="00B07D18"/>
    <w:rsid w:val="00B1144C"/>
    <w:rsid w:val="00B12783"/>
    <w:rsid w:val="00B1355E"/>
    <w:rsid w:val="00B16176"/>
    <w:rsid w:val="00B16BF8"/>
    <w:rsid w:val="00B20189"/>
    <w:rsid w:val="00B20449"/>
    <w:rsid w:val="00B204B2"/>
    <w:rsid w:val="00B2220F"/>
    <w:rsid w:val="00B2230C"/>
    <w:rsid w:val="00B22718"/>
    <w:rsid w:val="00B22BED"/>
    <w:rsid w:val="00B2326C"/>
    <w:rsid w:val="00B23306"/>
    <w:rsid w:val="00B23D2B"/>
    <w:rsid w:val="00B246C1"/>
    <w:rsid w:val="00B31372"/>
    <w:rsid w:val="00B313FE"/>
    <w:rsid w:val="00B31982"/>
    <w:rsid w:val="00B31F0D"/>
    <w:rsid w:val="00B34893"/>
    <w:rsid w:val="00B348F0"/>
    <w:rsid w:val="00B35C6E"/>
    <w:rsid w:val="00B36A31"/>
    <w:rsid w:val="00B37100"/>
    <w:rsid w:val="00B37537"/>
    <w:rsid w:val="00B40703"/>
    <w:rsid w:val="00B40B72"/>
    <w:rsid w:val="00B40CA6"/>
    <w:rsid w:val="00B41FEF"/>
    <w:rsid w:val="00B42472"/>
    <w:rsid w:val="00B427D8"/>
    <w:rsid w:val="00B432BD"/>
    <w:rsid w:val="00B4613B"/>
    <w:rsid w:val="00B46384"/>
    <w:rsid w:val="00B46D74"/>
    <w:rsid w:val="00B478A1"/>
    <w:rsid w:val="00B508F1"/>
    <w:rsid w:val="00B51183"/>
    <w:rsid w:val="00B51DD3"/>
    <w:rsid w:val="00B5567F"/>
    <w:rsid w:val="00B579E8"/>
    <w:rsid w:val="00B60157"/>
    <w:rsid w:val="00B602CF"/>
    <w:rsid w:val="00B60C3A"/>
    <w:rsid w:val="00B60DE8"/>
    <w:rsid w:val="00B61171"/>
    <w:rsid w:val="00B6142A"/>
    <w:rsid w:val="00B6284E"/>
    <w:rsid w:val="00B65EE9"/>
    <w:rsid w:val="00B66941"/>
    <w:rsid w:val="00B67D55"/>
    <w:rsid w:val="00B72C29"/>
    <w:rsid w:val="00B75BFA"/>
    <w:rsid w:val="00B76C9D"/>
    <w:rsid w:val="00B770AA"/>
    <w:rsid w:val="00B82BB4"/>
    <w:rsid w:val="00B82E56"/>
    <w:rsid w:val="00B844AD"/>
    <w:rsid w:val="00B84E39"/>
    <w:rsid w:val="00B855F6"/>
    <w:rsid w:val="00B85B01"/>
    <w:rsid w:val="00B85B5D"/>
    <w:rsid w:val="00B85BA4"/>
    <w:rsid w:val="00B87BB0"/>
    <w:rsid w:val="00B87D45"/>
    <w:rsid w:val="00B92E58"/>
    <w:rsid w:val="00B935B9"/>
    <w:rsid w:val="00B94953"/>
    <w:rsid w:val="00B949AD"/>
    <w:rsid w:val="00B955A7"/>
    <w:rsid w:val="00BA01C3"/>
    <w:rsid w:val="00BA0928"/>
    <w:rsid w:val="00BA1615"/>
    <w:rsid w:val="00BA1E63"/>
    <w:rsid w:val="00BA2ADA"/>
    <w:rsid w:val="00BA3C4C"/>
    <w:rsid w:val="00BA40AE"/>
    <w:rsid w:val="00BA45FD"/>
    <w:rsid w:val="00BA5466"/>
    <w:rsid w:val="00BB008E"/>
    <w:rsid w:val="00BB2023"/>
    <w:rsid w:val="00BB222E"/>
    <w:rsid w:val="00BB2495"/>
    <w:rsid w:val="00BB516F"/>
    <w:rsid w:val="00BB7EB7"/>
    <w:rsid w:val="00BC195E"/>
    <w:rsid w:val="00BC3170"/>
    <w:rsid w:val="00BC3B58"/>
    <w:rsid w:val="00BC6284"/>
    <w:rsid w:val="00BC7E06"/>
    <w:rsid w:val="00BD06A4"/>
    <w:rsid w:val="00BD1009"/>
    <w:rsid w:val="00BD2C3E"/>
    <w:rsid w:val="00BD2E52"/>
    <w:rsid w:val="00BD301D"/>
    <w:rsid w:val="00BD3127"/>
    <w:rsid w:val="00BD4887"/>
    <w:rsid w:val="00BD68E9"/>
    <w:rsid w:val="00BE07A5"/>
    <w:rsid w:val="00BE0EFA"/>
    <w:rsid w:val="00BE3B10"/>
    <w:rsid w:val="00BE437C"/>
    <w:rsid w:val="00BE5135"/>
    <w:rsid w:val="00BE51F1"/>
    <w:rsid w:val="00BE5C87"/>
    <w:rsid w:val="00BE6250"/>
    <w:rsid w:val="00BE76C8"/>
    <w:rsid w:val="00BE7E7D"/>
    <w:rsid w:val="00BF0105"/>
    <w:rsid w:val="00BF011E"/>
    <w:rsid w:val="00BF4B80"/>
    <w:rsid w:val="00BF4CFD"/>
    <w:rsid w:val="00BF62B6"/>
    <w:rsid w:val="00C0250A"/>
    <w:rsid w:val="00C02B50"/>
    <w:rsid w:val="00C03137"/>
    <w:rsid w:val="00C039A8"/>
    <w:rsid w:val="00C056FF"/>
    <w:rsid w:val="00C06ED2"/>
    <w:rsid w:val="00C07875"/>
    <w:rsid w:val="00C13EFB"/>
    <w:rsid w:val="00C1487A"/>
    <w:rsid w:val="00C14C1C"/>
    <w:rsid w:val="00C15240"/>
    <w:rsid w:val="00C15C4A"/>
    <w:rsid w:val="00C17C46"/>
    <w:rsid w:val="00C22066"/>
    <w:rsid w:val="00C24627"/>
    <w:rsid w:val="00C268EB"/>
    <w:rsid w:val="00C27C1F"/>
    <w:rsid w:val="00C27DF1"/>
    <w:rsid w:val="00C30F02"/>
    <w:rsid w:val="00C3164E"/>
    <w:rsid w:val="00C32760"/>
    <w:rsid w:val="00C32996"/>
    <w:rsid w:val="00C41535"/>
    <w:rsid w:val="00C41877"/>
    <w:rsid w:val="00C42A2E"/>
    <w:rsid w:val="00C43ACC"/>
    <w:rsid w:val="00C43B92"/>
    <w:rsid w:val="00C4466F"/>
    <w:rsid w:val="00C45993"/>
    <w:rsid w:val="00C4673F"/>
    <w:rsid w:val="00C46B13"/>
    <w:rsid w:val="00C46DB3"/>
    <w:rsid w:val="00C47718"/>
    <w:rsid w:val="00C47C7F"/>
    <w:rsid w:val="00C54215"/>
    <w:rsid w:val="00C54239"/>
    <w:rsid w:val="00C5518C"/>
    <w:rsid w:val="00C569F1"/>
    <w:rsid w:val="00C572CC"/>
    <w:rsid w:val="00C60DD6"/>
    <w:rsid w:val="00C618E5"/>
    <w:rsid w:val="00C61DC5"/>
    <w:rsid w:val="00C62AFC"/>
    <w:rsid w:val="00C64B1C"/>
    <w:rsid w:val="00C64E50"/>
    <w:rsid w:val="00C66210"/>
    <w:rsid w:val="00C667E2"/>
    <w:rsid w:val="00C66822"/>
    <w:rsid w:val="00C67C52"/>
    <w:rsid w:val="00C7043E"/>
    <w:rsid w:val="00C70836"/>
    <w:rsid w:val="00C709B0"/>
    <w:rsid w:val="00C70ABA"/>
    <w:rsid w:val="00C714E3"/>
    <w:rsid w:val="00C71C06"/>
    <w:rsid w:val="00C725AA"/>
    <w:rsid w:val="00C7317F"/>
    <w:rsid w:val="00C74DE1"/>
    <w:rsid w:val="00C77D39"/>
    <w:rsid w:val="00C81B79"/>
    <w:rsid w:val="00C82E1B"/>
    <w:rsid w:val="00C830E4"/>
    <w:rsid w:val="00C83ECF"/>
    <w:rsid w:val="00C8424B"/>
    <w:rsid w:val="00C86191"/>
    <w:rsid w:val="00C874FB"/>
    <w:rsid w:val="00C87B9D"/>
    <w:rsid w:val="00C90A3E"/>
    <w:rsid w:val="00C90BBD"/>
    <w:rsid w:val="00C9172F"/>
    <w:rsid w:val="00C93B21"/>
    <w:rsid w:val="00C94AB2"/>
    <w:rsid w:val="00C94CA5"/>
    <w:rsid w:val="00C95E14"/>
    <w:rsid w:val="00C96579"/>
    <w:rsid w:val="00C96A35"/>
    <w:rsid w:val="00CA002C"/>
    <w:rsid w:val="00CA24BB"/>
    <w:rsid w:val="00CA327F"/>
    <w:rsid w:val="00CA5645"/>
    <w:rsid w:val="00CA5ECA"/>
    <w:rsid w:val="00CA61C0"/>
    <w:rsid w:val="00CA702D"/>
    <w:rsid w:val="00CA7E60"/>
    <w:rsid w:val="00CA7F56"/>
    <w:rsid w:val="00CB195A"/>
    <w:rsid w:val="00CB311C"/>
    <w:rsid w:val="00CB5230"/>
    <w:rsid w:val="00CB66C4"/>
    <w:rsid w:val="00CB7C48"/>
    <w:rsid w:val="00CC2199"/>
    <w:rsid w:val="00CC260B"/>
    <w:rsid w:val="00CC341B"/>
    <w:rsid w:val="00CC4145"/>
    <w:rsid w:val="00CC4DCE"/>
    <w:rsid w:val="00CC6AB8"/>
    <w:rsid w:val="00CC79E6"/>
    <w:rsid w:val="00CD1F49"/>
    <w:rsid w:val="00CD2CA9"/>
    <w:rsid w:val="00CD38B3"/>
    <w:rsid w:val="00CD3C83"/>
    <w:rsid w:val="00CD4324"/>
    <w:rsid w:val="00CD452C"/>
    <w:rsid w:val="00CD692C"/>
    <w:rsid w:val="00CD7585"/>
    <w:rsid w:val="00CD78A0"/>
    <w:rsid w:val="00CD7A4E"/>
    <w:rsid w:val="00CE0285"/>
    <w:rsid w:val="00CE03AC"/>
    <w:rsid w:val="00CE0728"/>
    <w:rsid w:val="00CE1119"/>
    <w:rsid w:val="00CE2747"/>
    <w:rsid w:val="00CE2782"/>
    <w:rsid w:val="00CE2E87"/>
    <w:rsid w:val="00CE4D79"/>
    <w:rsid w:val="00CE5BEA"/>
    <w:rsid w:val="00CE608E"/>
    <w:rsid w:val="00CF0E8F"/>
    <w:rsid w:val="00CF260F"/>
    <w:rsid w:val="00CF2B9A"/>
    <w:rsid w:val="00CF5FA5"/>
    <w:rsid w:val="00D00E03"/>
    <w:rsid w:val="00D012C7"/>
    <w:rsid w:val="00D019D3"/>
    <w:rsid w:val="00D03584"/>
    <w:rsid w:val="00D03934"/>
    <w:rsid w:val="00D03DAF"/>
    <w:rsid w:val="00D043DD"/>
    <w:rsid w:val="00D05094"/>
    <w:rsid w:val="00D05DCB"/>
    <w:rsid w:val="00D06AB7"/>
    <w:rsid w:val="00D079CC"/>
    <w:rsid w:val="00D1037F"/>
    <w:rsid w:val="00D104B2"/>
    <w:rsid w:val="00D113C5"/>
    <w:rsid w:val="00D1235A"/>
    <w:rsid w:val="00D1364D"/>
    <w:rsid w:val="00D1505C"/>
    <w:rsid w:val="00D155A6"/>
    <w:rsid w:val="00D15B9E"/>
    <w:rsid w:val="00D20B75"/>
    <w:rsid w:val="00D21165"/>
    <w:rsid w:val="00D2229B"/>
    <w:rsid w:val="00D22942"/>
    <w:rsid w:val="00D232F2"/>
    <w:rsid w:val="00D23460"/>
    <w:rsid w:val="00D23A6A"/>
    <w:rsid w:val="00D24980"/>
    <w:rsid w:val="00D25375"/>
    <w:rsid w:val="00D31023"/>
    <w:rsid w:val="00D31498"/>
    <w:rsid w:val="00D318B9"/>
    <w:rsid w:val="00D319BA"/>
    <w:rsid w:val="00D31B9D"/>
    <w:rsid w:val="00D31C9F"/>
    <w:rsid w:val="00D31F5F"/>
    <w:rsid w:val="00D33A1B"/>
    <w:rsid w:val="00D36579"/>
    <w:rsid w:val="00D37087"/>
    <w:rsid w:val="00D4051B"/>
    <w:rsid w:val="00D435AB"/>
    <w:rsid w:val="00D44D93"/>
    <w:rsid w:val="00D4625C"/>
    <w:rsid w:val="00D464A0"/>
    <w:rsid w:val="00D46E1E"/>
    <w:rsid w:val="00D472E4"/>
    <w:rsid w:val="00D472FB"/>
    <w:rsid w:val="00D50388"/>
    <w:rsid w:val="00D50481"/>
    <w:rsid w:val="00D5093C"/>
    <w:rsid w:val="00D50ECC"/>
    <w:rsid w:val="00D51114"/>
    <w:rsid w:val="00D52206"/>
    <w:rsid w:val="00D52578"/>
    <w:rsid w:val="00D55C7A"/>
    <w:rsid w:val="00D57694"/>
    <w:rsid w:val="00D6183A"/>
    <w:rsid w:val="00D62A11"/>
    <w:rsid w:val="00D63261"/>
    <w:rsid w:val="00D6346A"/>
    <w:rsid w:val="00D6370C"/>
    <w:rsid w:val="00D645EF"/>
    <w:rsid w:val="00D64667"/>
    <w:rsid w:val="00D6492D"/>
    <w:rsid w:val="00D64BD5"/>
    <w:rsid w:val="00D65405"/>
    <w:rsid w:val="00D6552A"/>
    <w:rsid w:val="00D661BE"/>
    <w:rsid w:val="00D66F16"/>
    <w:rsid w:val="00D70AF7"/>
    <w:rsid w:val="00D7466C"/>
    <w:rsid w:val="00D751D6"/>
    <w:rsid w:val="00D75459"/>
    <w:rsid w:val="00D76699"/>
    <w:rsid w:val="00D77100"/>
    <w:rsid w:val="00D774B0"/>
    <w:rsid w:val="00D81FA2"/>
    <w:rsid w:val="00D83ED6"/>
    <w:rsid w:val="00D83FA4"/>
    <w:rsid w:val="00D84C55"/>
    <w:rsid w:val="00D85EAF"/>
    <w:rsid w:val="00D94116"/>
    <w:rsid w:val="00DA0001"/>
    <w:rsid w:val="00DA10D9"/>
    <w:rsid w:val="00DA1681"/>
    <w:rsid w:val="00DA2CEA"/>
    <w:rsid w:val="00DA46BD"/>
    <w:rsid w:val="00DA4A95"/>
    <w:rsid w:val="00DA6E38"/>
    <w:rsid w:val="00DA74F3"/>
    <w:rsid w:val="00DA783E"/>
    <w:rsid w:val="00DB0394"/>
    <w:rsid w:val="00DB03A4"/>
    <w:rsid w:val="00DB1A20"/>
    <w:rsid w:val="00DB2294"/>
    <w:rsid w:val="00DB28B2"/>
    <w:rsid w:val="00DB2FD6"/>
    <w:rsid w:val="00DB326F"/>
    <w:rsid w:val="00DB34BB"/>
    <w:rsid w:val="00DB3D8F"/>
    <w:rsid w:val="00DB4517"/>
    <w:rsid w:val="00DB46FE"/>
    <w:rsid w:val="00DB70AB"/>
    <w:rsid w:val="00DC0214"/>
    <w:rsid w:val="00DC0A12"/>
    <w:rsid w:val="00DC0B93"/>
    <w:rsid w:val="00DC1039"/>
    <w:rsid w:val="00DC25A6"/>
    <w:rsid w:val="00DC2FF1"/>
    <w:rsid w:val="00DC35DF"/>
    <w:rsid w:val="00DC3B03"/>
    <w:rsid w:val="00DC464F"/>
    <w:rsid w:val="00DC4CBE"/>
    <w:rsid w:val="00DC5D13"/>
    <w:rsid w:val="00DC6B24"/>
    <w:rsid w:val="00DC7723"/>
    <w:rsid w:val="00DC7DB8"/>
    <w:rsid w:val="00DD12AC"/>
    <w:rsid w:val="00DD1F1B"/>
    <w:rsid w:val="00DD2E84"/>
    <w:rsid w:val="00DD3DA7"/>
    <w:rsid w:val="00DD46A4"/>
    <w:rsid w:val="00DD482C"/>
    <w:rsid w:val="00DD5250"/>
    <w:rsid w:val="00DD586D"/>
    <w:rsid w:val="00DD6241"/>
    <w:rsid w:val="00DD73B1"/>
    <w:rsid w:val="00DD7FF3"/>
    <w:rsid w:val="00DE02CF"/>
    <w:rsid w:val="00DE0917"/>
    <w:rsid w:val="00DE12B9"/>
    <w:rsid w:val="00DE1AFC"/>
    <w:rsid w:val="00DE212D"/>
    <w:rsid w:val="00DE37F5"/>
    <w:rsid w:val="00DE3C4D"/>
    <w:rsid w:val="00DE4733"/>
    <w:rsid w:val="00DE4EF9"/>
    <w:rsid w:val="00DE5CAB"/>
    <w:rsid w:val="00DE6D6D"/>
    <w:rsid w:val="00DF002F"/>
    <w:rsid w:val="00DF047D"/>
    <w:rsid w:val="00DF2421"/>
    <w:rsid w:val="00DF2482"/>
    <w:rsid w:val="00DF4079"/>
    <w:rsid w:val="00DF4AB3"/>
    <w:rsid w:val="00DF5276"/>
    <w:rsid w:val="00DF7351"/>
    <w:rsid w:val="00DF75C9"/>
    <w:rsid w:val="00E0056E"/>
    <w:rsid w:val="00E00A6E"/>
    <w:rsid w:val="00E01B7C"/>
    <w:rsid w:val="00E0282E"/>
    <w:rsid w:val="00E06309"/>
    <w:rsid w:val="00E11810"/>
    <w:rsid w:val="00E12A67"/>
    <w:rsid w:val="00E15DC9"/>
    <w:rsid w:val="00E16D1D"/>
    <w:rsid w:val="00E16D29"/>
    <w:rsid w:val="00E20236"/>
    <w:rsid w:val="00E208C6"/>
    <w:rsid w:val="00E226A1"/>
    <w:rsid w:val="00E22767"/>
    <w:rsid w:val="00E22BCF"/>
    <w:rsid w:val="00E23AB0"/>
    <w:rsid w:val="00E2459F"/>
    <w:rsid w:val="00E248C7"/>
    <w:rsid w:val="00E24F62"/>
    <w:rsid w:val="00E25982"/>
    <w:rsid w:val="00E25E5B"/>
    <w:rsid w:val="00E25F0B"/>
    <w:rsid w:val="00E30303"/>
    <w:rsid w:val="00E30F92"/>
    <w:rsid w:val="00E31A17"/>
    <w:rsid w:val="00E32201"/>
    <w:rsid w:val="00E32C8E"/>
    <w:rsid w:val="00E33888"/>
    <w:rsid w:val="00E35525"/>
    <w:rsid w:val="00E36106"/>
    <w:rsid w:val="00E361FF"/>
    <w:rsid w:val="00E3754D"/>
    <w:rsid w:val="00E37B2F"/>
    <w:rsid w:val="00E40C15"/>
    <w:rsid w:val="00E40C47"/>
    <w:rsid w:val="00E438D1"/>
    <w:rsid w:val="00E44CA0"/>
    <w:rsid w:val="00E45991"/>
    <w:rsid w:val="00E46ADF"/>
    <w:rsid w:val="00E50AAC"/>
    <w:rsid w:val="00E52A60"/>
    <w:rsid w:val="00E52D07"/>
    <w:rsid w:val="00E53723"/>
    <w:rsid w:val="00E555F0"/>
    <w:rsid w:val="00E563A8"/>
    <w:rsid w:val="00E60158"/>
    <w:rsid w:val="00E606A1"/>
    <w:rsid w:val="00E633C5"/>
    <w:rsid w:val="00E64BB7"/>
    <w:rsid w:val="00E66BE9"/>
    <w:rsid w:val="00E66C5E"/>
    <w:rsid w:val="00E71F35"/>
    <w:rsid w:val="00E74A00"/>
    <w:rsid w:val="00E74D9C"/>
    <w:rsid w:val="00E775D5"/>
    <w:rsid w:val="00E803E4"/>
    <w:rsid w:val="00E80703"/>
    <w:rsid w:val="00E80C2B"/>
    <w:rsid w:val="00E82D00"/>
    <w:rsid w:val="00E85966"/>
    <w:rsid w:val="00E86E6F"/>
    <w:rsid w:val="00E86FC5"/>
    <w:rsid w:val="00E87767"/>
    <w:rsid w:val="00E878F3"/>
    <w:rsid w:val="00E90579"/>
    <w:rsid w:val="00E9086B"/>
    <w:rsid w:val="00E93996"/>
    <w:rsid w:val="00E93F28"/>
    <w:rsid w:val="00E947F0"/>
    <w:rsid w:val="00E94AC7"/>
    <w:rsid w:val="00E9523D"/>
    <w:rsid w:val="00E95843"/>
    <w:rsid w:val="00E95CF1"/>
    <w:rsid w:val="00E97F74"/>
    <w:rsid w:val="00EA037F"/>
    <w:rsid w:val="00EA0EC7"/>
    <w:rsid w:val="00EA1C84"/>
    <w:rsid w:val="00EA1E26"/>
    <w:rsid w:val="00EA20F5"/>
    <w:rsid w:val="00EA2DE6"/>
    <w:rsid w:val="00EA37FF"/>
    <w:rsid w:val="00EA5BCD"/>
    <w:rsid w:val="00EA60CE"/>
    <w:rsid w:val="00EB13EB"/>
    <w:rsid w:val="00EB193E"/>
    <w:rsid w:val="00EB2D82"/>
    <w:rsid w:val="00EB6540"/>
    <w:rsid w:val="00EB7E44"/>
    <w:rsid w:val="00EC062F"/>
    <w:rsid w:val="00EC0B78"/>
    <w:rsid w:val="00EC137C"/>
    <w:rsid w:val="00EC2044"/>
    <w:rsid w:val="00EC40B9"/>
    <w:rsid w:val="00EC42BA"/>
    <w:rsid w:val="00EC7EA7"/>
    <w:rsid w:val="00ED2042"/>
    <w:rsid w:val="00ED2F9C"/>
    <w:rsid w:val="00ED3E11"/>
    <w:rsid w:val="00ED3F1A"/>
    <w:rsid w:val="00ED40CA"/>
    <w:rsid w:val="00ED44B6"/>
    <w:rsid w:val="00ED57DD"/>
    <w:rsid w:val="00ED5FAD"/>
    <w:rsid w:val="00ED6B09"/>
    <w:rsid w:val="00EE0D84"/>
    <w:rsid w:val="00EE11A7"/>
    <w:rsid w:val="00EE176B"/>
    <w:rsid w:val="00EE27C3"/>
    <w:rsid w:val="00EE4A78"/>
    <w:rsid w:val="00EE4BCB"/>
    <w:rsid w:val="00EE4FC8"/>
    <w:rsid w:val="00EE5C37"/>
    <w:rsid w:val="00EE5D6E"/>
    <w:rsid w:val="00EE7B5F"/>
    <w:rsid w:val="00EF27F9"/>
    <w:rsid w:val="00EF4D12"/>
    <w:rsid w:val="00EF4F59"/>
    <w:rsid w:val="00EF531F"/>
    <w:rsid w:val="00EF5B8D"/>
    <w:rsid w:val="00EF61A7"/>
    <w:rsid w:val="00EF6D4E"/>
    <w:rsid w:val="00EF7619"/>
    <w:rsid w:val="00F00B90"/>
    <w:rsid w:val="00F00B96"/>
    <w:rsid w:val="00F01C45"/>
    <w:rsid w:val="00F027ED"/>
    <w:rsid w:val="00F038A9"/>
    <w:rsid w:val="00F04163"/>
    <w:rsid w:val="00F06DA2"/>
    <w:rsid w:val="00F11A9E"/>
    <w:rsid w:val="00F1322F"/>
    <w:rsid w:val="00F14A3A"/>
    <w:rsid w:val="00F14C71"/>
    <w:rsid w:val="00F152F2"/>
    <w:rsid w:val="00F15F0C"/>
    <w:rsid w:val="00F1665C"/>
    <w:rsid w:val="00F16E02"/>
    <w:rsid w:val="00F217CF"/>
    <w:rsid w:val="00F221CF"/>
    <w:rsid w:val="00F22984"/>
    <w:rsid w:val="00F24254"/>
    <w:rsid w:val="00F2431F"/>
    <w:rsid w:val="00F24ABD"/>
    <w:rsid w:val="00F25A5B"/>
    <w:rsid w:val="00F2772B"/>
    <w:rsid w:val="00F27A32"/>
    <w:rsid w:val="00F30228"/>
    <w:rsid w:val="00F307FF"/>
    <w:rsid w:val="00F31E63"/>
    <w:rsid w:val="00F355A6"/>
    <w:rsid w:val="00F3669E"/>
    <w:rsid w:val="00F36F83"/>
    <w:rsid w:val="00F373FA"/>
    <w:rsid w:val="00F406B1"/>
    <w:rsid w:val="00F41490"/>
    <w:rsid w:val="00F41678"/>
    <w:rsid w:val="00F41C67"/>
    <w:rsid w:val="00F42211"/>
    <w:rsid w:val="00F44367"/>
    <w:rsid w:val="00F44C7A"/>
    <w:rsid w:val="00F45989"/>
    <w:rsid w:val="00F45EAC"/>
    <w:rsid w:val="00F47185"/>
    <w:rsid w:val="00F471DD"/>
    <w:rsid w:val="00F50D3B"/>
    <w:rsid w:val="00F51120"/>
    <w:rsid w:val="00F51FEF"/>
    <w:rsid w:val="00F5230E"/>
    <w:rsid w:val="00F52832"/>
    <w:rsid w:val="00F53958"/>
    <w:rsid w:val="00F5470E"/>
    <w:rsid w:val="00F5515E"/>
    <w:rsid w:val="00F551F5"/>
    <w:rsid w:val="00F55C7D"/>
    <w:rsid w:val="00F5663E"/>
    <w:rsid w:val="00F63034"/>
    <w:rsid w:val="00F6493B"/>
    <w:rsid w:val="00F65F7D"/>
    <w:rsid w:val="00F66E01"/>
    <w:rsid w:val="00F67361"/>
    <w:rsid w:val="00F70050"/>
    <w:rsid w:val="00F718CB"/>
    <w:rsid w:val="00F71931"/>
    <w:rsid w:val="00F71982"/>
    <w:rsid w:val="00F71EF8"/>
    <w:rsid w:val="00F72565"/>
    <w:rsid w:val="00F73933"/>
    <w:rsid w:val="00F747B6"/>
    <w:rsid w:val="00F75675"/>
    <w:rsid w:val="00F76401"/>
    <w:rsid w:val="00F77425"/>
    <w:rsid w:val="00F801AC"/>
    <w:rsid w:val="00F818A9"/>
    <w:rsid w:val="00F82CB1"/>
    <w:rsid w:val="00F8552C"/>
    <w:rsid w:val="00F85EF7"/>
    <w:rsid w:val="00F90418"/>
    <w:rsid w:val="00F9155E"/>
    <w:rsid w:val="00F93EE8"/>
    <w:rsid w:val="00F94B4C"/>
    <w:rsid w:val="00F96538"/>
    <w:rsid w:val="00F978E5"/>
    <w:rsid w:val="00FA0F34"/>
    <w:rsid w:val="00FA2997"/>
    <w:rsid w:val="00FA3083"/>
    <w:rsid w:val="00FA500D"/>
    <w:rsid w:val="00FA5DF6"/>
    <w:rsid w:val="00FA7720"/>
    <w:rsid w:val="00FB0C66"/>
    <w:rsid w:val="00FB0DEC"/>
    <w:rsid w:val="00FB2A6E"/>
    <w:rsid w:val="00FB320D"/>
    <w:rsid w:val="00FB425B"/>
    <w:rsid w:val="00FB4E64"/>
    <w:rsid w:val="00FB5C53"/>
    <w:rsid w:val="00FB6A29"/>
    <w:rsid w:val="00FB7767"/>
    <w:rsid w:val="00FB7B54"/>
    <w:rsid w:val="00FC07C2"/>
    <w:rsid w:val="00FC1301"/>
    <w:rsid w:val="00FC15A8"/>
    <w:rsid w:val="00FC1F83"/>
    <w:rsid w:val="00FC2C2E"/>
    <w:rsid w:val="00FC3620"/>
    <w:rsid w:val="00FC5335"/>
    <w:rsid w:val="00FC5F27"/>
    <w:rsid w:val="00FC6A81"/>
    <w:rsid w:val="00FD00E9"/>
    <w:rsid w:val="00FD12C3"/>
    <w:rsid w:val="00FD139D"/>
    <w:rsid w:val="00FD1530"/>
    <w:rsid w:val="00FD275B"/>
    <w:rsid w:val="00FD3E93"/>
    <w:rsid w:val="00FD548E"/>
    <w:rsid w:val="00FD588C"/>
    <w:rsid w:val="00FD62C6"/>
    <w:rsid w:val="00FD7882"/>
    <w:rsid w:val="00FD7A8D"/>
    <w:rsid w:val="00FE05D7"/>
    <w:rsid w:val="00FE1364"/>
    <w:rsid w:val="00FE194E"/>
    <w:rsid w:val="00FE241E"/>
    <w:rsid w:val="00FE2C33"/>
    <w:rsid w:val="00FE3AD8"/>
    <w:rsid w:val="00FE3B04"/>
    <w:rsid w:val="00FE4513"/>
    <w:rsid w:val="00FE4974"/>
    <w:rsid w:val="00FE5498"/>
    <w:rsid w:val="00FE73FD"/>
    <w:rsid w:val="00FE7C1D"/>
    <w:rsid w:val="00FE7D80"/>
    <w:rsid w:val="00FF0B30"/>
    <w:rsid w:val="00FF13E2"/>
    <w:rsid w:val="00FF53FA"/>
    <w:rsid w:val="00FF5511"/>
    <w:rsid w:val="00FF593A"/>
    <w:rsid w:val="00FF5C7D"/>
    <w:rsid w:val="00FF6A04"/>
    <w:rsid w:val="00FF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F2546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9D3"/>
  </w:style>
  <w:style w:type="paragraph" w:styleId="Heading1">
    <w:name w:val="heading 1"/>
    <w:basedOn w:val="Normal"/>
    <w:next w:val="Normal"/>
    <w:link w:val="Heading1Char"/>
    <w:uiPriority w:val="9"/>
    <w:qFormat/>
    <w:rsid w:val="000077BB"/>
    <w:pPr>
      <w:keepNext/>
      <w:keepLines/>
      <w:spacing w:before="480" w:after="0"/>
      <w:outlineLvl w:val="0"/>
    </w:pPr>
    <w:rPr>
      <w:rFonts w:ascii="Cambria" w:eastAsia="MS Gothic" w:hAnsi="Cambria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7BB"/>
    <w:pPr>
      <w:keepNext/>
      <w:keepLines/>
      <w:spacing w:before="20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077BB"/>
    <w:pPr>
      <w:keepNext/>
      <w:keepLines/>
      <w:spacing w:before="480" w:after="0" w:line="240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0077BB"/>
    <w:pPr>
      <w:keepNext/>
      <w:keepLines/>
      <w:spacing w:before="200" w:after="0" w:line="240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077BB"/>
  </w:style>
  <w:style w:type="character" w:customStyle="1" w:styleId="Heading1Char">
    <w:name w:val="Heading 1 Char"/>
    <w:basedOn w:val="DefaultParagraphFont"/>
    <w:link w:val="Heading1"/>
    <w:uiPriority w:val="9"/>
    <w:locked/>
    <w:rsid w:val="000077BB"/>
    <w:rPr>
      <w:rFonts w:ascii="Cambria" w:eastAsia="MS Gothic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0077BB"/>
    <w:rPr>
      <w:rFonts w:ascii="Cambria" w:eastAsia="MS Gothic" w:hAnsi="Cambria" w:cs="Times New Roman"/>
      <w:b/>
      <w:bCs/>
      <w:color w:val="4F81BD"/>
      <w:sz w:val="26"/>
      <w:szCs w:val="26"/>
      <w:lang w:val="en-US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0077BB"/>
    <w:pPr>
      <w:spacing w:after="0" w:line="240" w:lineRule="auto"/>
      <w:ind w:left="720"/>
      <w:contextualSpacing/>
    </w:pPr>
    <w:rPr>
      <w:rFonts w:eastAsia="MS Mincho" w:cs="Times New Roman"/>
      <w:sz w:val="24"/>
      <w:szCs w:val="24"/>
      <w:lang w:val="en-US"/>
    </w:rPr>
  </w:style>
  <w:style w:type="paragraph" w:customStyle="1" w:styleId="NoSpacing1">
    <w:name w:val="No Spacing1"/>
    <w:next w:val="NoSpacing"/>
    <w:uiPriority w:val="1"/>
    <w:qFormat/>
    <w:rsid w:val="000077BB"/>
    <w:pPr>
      <w:spacing w:after="0" w:line="240" w:lineRule="auto"/>
    </w:pPr>
    <w:rPr>
      <w:rFonts w:eastAsia="MS Mincho" w:cs="Times New Roman"/>
      <w:sz w:val="24"/>
      <w:szCs w:val="24"/>
      <w:lang w:val="en-US"/>
    </w:rPr>
  </w:style>
  <w:style w:type="paragraph" w:customStyle="1" w:styleId="Title1">
    <w:name w:val="Title1"/>
    <w:basedOn w:val="Normal"/>
    <w:next w:val="Normal"/>
    <w:uiPriority w:val="10"/>
    <w:qFormat/>
    <w:rsid w:val="000077BB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MS Gothic" w:hAnsi="Cambria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locked/>
    <w:rsid w:val="000077BB"/>
    <w:rPr>
      <w:rFonts w:ascii="Cambria" w:eastAsia="MS Gothic" w:hAnsi="Cambria" w:cs="Times New Roman"/>
      <w:color w:val="17365D"/>
      <w:spacing w:val="5"/>
      <w:kern w:val="28"/>
      <w:sz w:val="52"/>
      <w:szCs w:val="52"/>
      <w:lang w:val="en-US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0077BB"/>
    <w:pPr>
      <w:spacing w:after="0" w:line="240" w:lineRule="auto"/>
    </w:pPr>
    <w:rPr>
      <w:rFonts w:ascii="Tahoma" w:eastAsia="MS Mincho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locked/>
    <w:rsid w:val="000077BB"/>
    <w:rPr>
      <w:rFonts w:ascii="Tahoma" w:eastAsia="MS Mincho" w:hAnsi="Tahoma" w:cs="Tahoma"/>
      <w:sz w:val="16"/>
      <w:szCs w:val="16"/>
      <w:lang w:val="en-US"/>
    </w:rPr>
  </w:style>
  <w:style w:type="paragraph" w:customStyle="1" w:styleId="IntenseQuote1">
    <w:name w:val="Intense Quote1"/>
    <w:basedOn w:val="Normal"/>
    <w:next w:val="Normal"/>
    <w:uiPriority w:val="30"/>
    <w:qFormat/>
    <w:rsid w:val="000077BB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eastAsia="MS Mincho" w:cs="Times New Roman"/>
      <w:b/>
      <w:bCs/>
      <w:i/>
      <w:iCs/>
      <w:color w:val="4F81BD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locked/>
    <w:rsid w:val="000077BB"/>
    <w:rPr>
      <w:rFonts w:eastAsia="MS Mincho" w:cs="Times New Roman"/>
      <w:b/>
      <w:bCs/>
      <w:i/>
      <w:iCs/>
      <w:color w:val="4F81BD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0077BB"/>
    <w:rPr>
      <w:rFonts w:cs="Times New Roman"/>
    </w:rPr>
  </w:style>
  <w:style w:type="character" w:styleId="Hyperlink">
    <w:name w:val="Hyperlink"/>
    <w:basedOn w:val="DefaultParagraphFont"/>
    <w:uiPriority w:val="99"/>
    <w:semiHidden/>
    <w:unhideWhenUsed/>
    <w:rsid w:val="000077B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07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0077BB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077BB"/>
    <w:pPr>
      <w:tabs>
        <w:tab w:val="center" w:pos="4320"/>
        <w:tab w:val="right" w:pos="8640"/>
      </w:tabs>
      <w:spacing w:after="0" w:line="240" w:lineRule="auto"/>
    </w:pPr>
    <w:rPr>
      <w:rFonts w:eastAsia="MS Mincho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1"/>
    <w:uiPriority w:val="99"/>
    <w:locked/>
    <w:rsid w:val="000077BB"/>
    <w:rPr>
      <w:rFonts w:eastAsia="MS Mincho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077BB"/>
    <w:rPr>
      <w:rFonts w:cs="Times New Roman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077BB"/>
    <w:pPr>
      <w:tabs>
        <w:tab w:val="center" w:pos="4320"/>
        <w:tab w:val="right" w:pos="8640"/>
      </w:tabs>
      <w:spacing w:after="0" w:line="240" w:lineRule="auto"/>
    </w:pPr>
    <w:rPr>
      <w:rFonts w:eastAsia="MS Mincho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1"/>
    <w:uiPriority w:val="99"/>
    <w:locked/>
    <w:rsid w:val="000077BB"/>
    <w:rPr>
      <w:rFonts w:eastAsia="MS Mincho" w:cs="Times New Roman"/>
      <w:sz w:val="24"/>
      <w:szCs w:val="24"/>
      <w:lang w:val="en-US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0077BB"/>
    <w:pPr>
      <w:spacing w:after="0" w:line="240" w:lineRule="auto"/>
    </w:pPr>
    <w:rPr>
      <w:rFonts w:eastAsia="MS Mincho" w:cs="Times New Roman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1"/>
    <w:uiPriority w:val="99"/>
    <w:locked/>
    <w:rsid w:val="000077BB"/>
    <w:rPr>
      <w:rFonts w:eastAsia="MS Mincho" w:cs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0077BB"/>
    <w:rPr>
      <w:rFonts w:cs="Times New Roman"/>
      <w:vertAlign w:val="superscript"/>
    </w:rPr>
  </w:style>
  <w:style w:type="character" w:customStyle="1" w:styleId="Heading1Char1">
    <w:name w:val="Heading 1 Char1"/>
    <w:basedOn w:val="DefaultParagraphFont"/>
    <w:uiPriority w:val="9"/>
    <w:rsid w:val="000077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0077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077BB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157DC"/>
    <w:pPr>
      <w:spacing w:after="0" w:line="240" w:lineRule="auto"/>
      <w:jc w:val="center"/>
    </w:pPr>
  </w:style>
  <w:style w:type="paragraph" w:styleId="Title">
    <w:name w:val="Title"/>
    <w:basedOn w:val="Normal"/>
    <w:next w:val="Normal"/>
    <w:link w:val="TitleChar"/>
    <w:uiPriority w:val="10"/>
    <w:qFormat/>
    <w:rsid w:val="000077B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MS Gothic" w:hAnsi="Cambria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TitleChar1">
    <w:name w:val="Title Char1"/>
    <w:basedOn w:val="DefaultParagraphFont"/>
    <w:uiPriority w:val="10"/>
    <w:rsid w:val="000077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0077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077BB"/>
    <w:rPr>
      <w:rFonts w:ascii="Tahoma" w:hAnsi="Tahoma" w:cs="Tahoma"/>
      <w:sz w:val="16"/>
      <w:szCs w:val="1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7BB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MS Mincho" w:cs="Times New Roman"/>
      <w:b/>
      <w:bCs/>
      <w:i/>
      <w:iCs/>
      <w:color w:val="4F81BD"/>
      <w:sz w:val="24"/>
      <w:szCs w:val="24"/>
      <w:lang w:val="en-US"/>
    </w:rPr>
  </w:style>
  <w:style w:type="character" w:customStyle="1" w:styleId="IntenseQuoteChar1">
    <w:name w:val="Intense Quote Char1"/>
    <w:basedOn w:val="DefaultParagraphFont"/>
    <w:uiPriority w:val="30"/>
    <w:rsid w:val="000077BB"/>
    <w:rPr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007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unhideWhenUsed/>
    <w:rsid w:val="00007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0077BB"/>
  </w:style>
  <w:style w:type="paragraph" w:styleId="Header">
    <w:name w:val="header"/>
    <w:basedOn w:val="Normal"/>
    <w:link w:val="HeaderChar1"/>
    <w:uiPriority w:val="99"/>
    <w:unhideWhenUsed/>
    <w:rsid w:val="00007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0077BB"/>
  </w:style>
  <w:style w:type="paragraph" w:styleId="FootnoteText">
    <w:name w:val="footnote text"/>
    <w:basedOn w:val="Normal"/>
    <w:link w:val="FootnoteTextChar1"/>
    <w:uiPriority w:val="99"/>
    <w:unhideWhenUsed/>
    <w:rsid w:val="000077BB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rsid w:val="000077BB"/>
    <w:rPr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2A113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FD5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FD5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D5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157D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52578"/>
  </w:style>
  <w:style w:type="paragraph" w:styleId="DocumentMap">
    <w:name w:val="Document Map"/>
    <w:basedOn w:val="Normal"/>
    <w:link w:val="DocumentMapChar"/>
    <w:uiPriority w:val="99"/>
    <w:semiHidden/>
    <w:unhideWhenUsed/>
    <w:rsid w:val="001B1E7F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1E7F"/>
    <w:rPr>
      <w:rFonts w:ascii="Lucida Grande" w:hAnsi="Lucida Grande" w:cs="Lucida Grande"/>
      <w:sz w:val="24"/>
      <w:szCs w:val="24"/>
    </w:rPr>
  </w:style>
  <w:style w:type="paragraph" w:styleId="Revision">
    <w:name w:val="Revision"/>
    <w:hidden/>
    <w:uiPriority w:val="99"/>
    <w:semiHidden/>
    <w:rsid w:val="001B1E7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756B7D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6DD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6DD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6DD9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05AA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4FB97A-61F6-4AB7-B7F4-6D0798C13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stream</dc:creator>
  <cp:lastModifiedBy>Frikkie Booysen</cp:lastModifiedBy>
  <cp:revision>3</cp:revision>
  <cp:lastPrinted>2017-05-16T13:51:00Z</cp:lastPrinted>
  <dcterms:created xsi:type="dcterms:W3CDTF">2018-02-12T15:36:00Z</dcterms:created>
  <dcterms:modified xsi:type="dcterms:W3CDTF">2018-02-12T15:37:00Z</dcterms:modified>
</cp:coreProperties>
</file>